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88FC2" w14:textId="6ACD7AA5" w:rsidR="003E5882" w:rsidRDefault="003E5882" w:rsidP="003E5882">
      <w:pPr>
        <w:spacing w:line="360" w:lineRule="auto"/>
        <w:jc w:val="center"/>
        <w:rPr>
          <w:rFonts w:cstheme="minorHAnsi"/>
          <w:b/>
          <w:bCs/>
        </w:rPr>
      </w:pPr>
      <w:bookmarkStart w:id="0" w:name="_Hlk58940112"/>
      <w:r>
        <w:rPr>
          <w:rFonts w:cstheme="minorHAnsi"/>
          <w:b/>
          <w:bCs/>
        </w:rPr>
        <w:t xml:space="preserve">Beverages Consumption among New Zealand Children Aged 8-12 Years: A Cross Sectional Study of Sources and Associates/Correlates of Consumption </w:t>
      </w:r>
    </w:p>
    <w:bookmarkEnd w:id="0"/>
    <w:p w14:paraId="765FF7F7" w14:textId="77777777" w:rsidR="003E5882" w:rsidRDefault="003E5882" w:rsidP="003E5882">
      <w:pPr>
        <w:spacing w:line="360" w:lineRule="auto"/>
        <w:jc w:val="center"/>
        <w:rPr>
          <w:rFonts w:cstheme="minorHAnsi"/>
          <w:b/>
          <w:bCs/>
        </w:rPr>
      </w:pPr>
    </w:p>
    <w:p w14:paraId="5AB8AD8C" w14:textId="77777777" w:rsidR="003E5882" w:rsidRDefault="003E5882" w:rsidP="003E5882">
      <w:pPr>
        <w:spacing w:line="360" w:lineRule="auto"/>
        <w:rPr>
          <w:rFonts w:cstheme="minorHAnsi"/>
          <w:sz w:val="22"/>
          <w:szCs w:val="22"/>
          <w:vertAlign w:val="superscript"/>
          <w:lang w:val="en-NZ"/>
        </w:rPr>
      </w:pPr>
      <w:r>
        <w:rPr>
          <w:rFonts w:cstheme="minorHAnsi"/>
          <w:sz w:val="22"/>
          <w:szCs w:val="22"/>
          <w:lang w:val="en-NZ"/>
        </w:rPr>
        <w:t>Emma Smirk</w:t>
      </w:r>
      <w:r>
        <w:rPr>
          <w:rFonts w:cstheme="minorHAnsi"/>
          <w:sz w:val="22"/>
          <w:szCs w:val="22"/>
          <w:vertAlign w:val="superscript"/>
          <w:lang w:val="en-NZ"/>
        </w:rPr>
        <w:t>1</w:t>
      </w:r>
      <w:r>
        <w:rPr>
          <w:rFonts w:cstheme="minorHAnsi"/>
          <w:sz w:val="22"/>
          <w:szCs w:val="22"/>
          <w:lang w:val="en-NZ"/>
        </w:rPr>
        <w:t>, Hajar Mazahery</w:t>
      </w:r>
      <w:r>
        <w:rPr>
          <w:rFonts w:cstheme="minorHAnsi"/>
          <w:sz w:val="22"/>
          <w:szCs w:val="22"/>
          <w:vertAlign w:val="superscript"/>
          <w:lang w:val="en-NZ"/>
        </w:rPr>
        <w:t>1</w:t>
      </w:r>
      <w:r>
        <w:rPr>
          <w:rFonts w:cstheme="minorHAnsi"/>
          <w:sz w:val="22"/>
          <w:szCs w:val="22"/>
          <w:lang w:val="en-NZ"/>
        </w:rPr>
        <w:t>, Cathryn A. Conlon</w:t>
      </w:r>
      <w:r>
        <w:rPr>
          <w:rFonts w:cstheme="minorHAnsi"/>
          <w:sz w:val="22"/>
          <w:szCs w:val="22"/>
          <w:vertAlign w:val="superscript"/>
          <w:lang w:val="en-NZ"/>
        </w:rPr>
        <w:t>1</w:t>
      </w:r>
      <w:r>
        <w:rPr>
          <w:rFonts w:cstheme="minorHAnsi"/>
          <w:sz w:val="22"/>
          <w:szCs w:val="22"/>
          <w:lang w:val="en-NZ"/>
        </w:rPr>
        <w:t>, Kathryn L. Beck</w:t>
      </w:r>
      <w:r>
        <w:rPr>
          <w:rFonts w:cstheme="minorHAnsi"/>
          <w:sz w:val="22"/>
          <w:szCs w:val="22"/>
          <w:vertAlign w:val="superscript"/>
          <w:lang w:val="en-NZ"/>
        </w:rPr>
        <w:t>1</w:t>
      </w:r>
      <w:r>
        <w:rPr>
          <w:rFonts w:cstheme="minorHAnsi"/>
          <w:sz w:val="22"/>
          <w:szCs w:val="22"/>
          <w:lang w:val="en-NZ"/>
        </w:rPr>
        <w:t>, Cheryl Gammon</w:t>
      </w:r>
      <w:r>
        <w:rPr>
          <w:rFonts w:cstheme="minorHAnsi"/>
          <w:sz w:val="22"/>
          <w:szCs w:val="22"/>
          <w:vertAlign w:val="superscript"/>
          <w:lang w:val="en-NZ"/>
        </w:rPr>
        <w:t>2</w:t>
      </w:r>
      <w:r>
        <w:rPr>
          <w:rFonts w:cstheme="minorHAnsi"/>
          <w:sz w:val="22"/>
          <w:szCs w:val="22"/>
          <w:lang w:val="en-NZ"/>
        </w:rPr>
        <w:t>, Owen Mugridge</w:t>
      </w:r>
      <w:r>
        <w:rPr>
          <w:rFonts w:cstheme="minorHAnsi"/>
          <w:sz w:val="22"/>
          <w:szCs w:val="22"/>
          <w:vertAlign w:val="superscript"/>
          <w:lang w:val="en-NZ"/>
        </w:rPr>
        <w:t>1</w:t>
      </w:r>
      <w:r>
        <w:rPr>
          <w:rFonts w:cstheme="minorHAnsi"/>
          <w:sz w:val="22"/>
          <w:szCs w:val="22"/>
          <w:lang w:val="en-NZ"/>
        </w:rPr>
        <w:t>, Pamela R. von Hurst</w:t>
      </w:r>
      <w:r>
        <w:rPr>
          <w:rFonts w:cstheme="minorHAnsi"/>
          <w:sz w:val="22"/>
          <w:szCs w:val="22"/>
          <w:vertAlign w:val="superscript"/>
          <w:lang w:val="en-NZ"/>
        </w:rPr>
        <w:t>1*</w:t>
      </w:r>
    </w:p>
    <w:p w14:paraId="79E6C692" w14:textId="77777777" w:rsidR="003E5882" w:rsidRDefault="003E5882" w:rsidP="003E5882">
      <w:pPr>
        <w:spacing w:line="360" w:lineRule="auto"/>
        <w:rPr>
          <w:rFonts w:cstheme="minorHAnsi"/>
          <w:sz w:val="22"/>
          <w:szCs w:val="22"/>
          <w:lang w:val="en-US"/>
        </w:rPr>
      </w:pPr>
    </w:p>
    <w:p w14:paraId="255CD2C4" w14:textId="77777777" w:rsidR="003E5882" w:rsidRDefault="003E5882" w:rsidP="003E5882">
      <w:pPr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1</w:t>
      </w:r>
      <w:r>
        <w:rPr>
          <w:rFonts w:cstheme="minorHAnsi"/>
          <w:sz w:val="22"/>
          <w:szCs w:val="22"/>
        </w:rPr>
        <w:t>School of Sport, Exercise and Nutrition, College of Health, Massey University, Auckland 0745, New Zealand</w:t>
      </w:r>
    </w:p>
    <w:p w14:paraId="750E6944" w14:textId="77777777" w:rsidR="003E5882" w:rsidRDefault="003E5882" w:rsidP="003E5882">
      <w:pPr>
        <w:spacing w:line="360" w:lineRule="auto"/>
        <w:rPr>
          <w:rFonts w:cstheme="minorHAnsi"/>
          <w:sz w:val="22"/>
          <w:szCs w:val="22"/>
        </w:rPr>
      </w:pPr>
      <w:r>
        <w:rPr>
          <w:vertAlign w:val="superscript"/>
        </w:rPr>
        <w:t>2</w:t>
      </w:r>
      <w:r>
        <w:rPr>
          <w:rFonts w:cstheme="minorHAnsi"/>
          <w:sz w:val="22"/>
          <w:szCs w:val="22"/>
        </w:rPr>
        <w:t>School of Health Sciences, College of Health, Massey University, Auckland 0745, New Zealand</w:t>
      </w:r>
    </w:p>
    <w:p w14:paraId="44E93B28" w14:textId="77777777" w:rsidR="003E5882" w:rsidRDefault="003E5882" w:rsidP="003E5882">
      <w:pPr>
        <w:spacing w:line="360" w:lineRule="auto"/>
        <w:rPr>
          <w:rFonts w:cstheme="minorHAnsi"/>
          <w:sz w:val="22"/>
          <w:szCs w:val="22"/>
        </w:rPr>
      </w:pPr>
    </w:p>
    <w:p w14:paraId="428F4546" w14:textId="77777777" w:rsidR="003E5882" w:rsidRDefault="003E5882" w:rsidP="003E5882">
      <w:pPr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*Corresponding author: Prof. Pamela R. von Hurst; Phone: +64 (09) 2136657; Email: p.r.vonhurst@massey.ac.nz</w:t>
      </w:r>
    </w:p>
    <w:p w14:paraId="2C35E996" w14:textId="77777777" w:rsidR="003E5882" w:rsidRDefault="003E5882" w:rsidP="00AC579F">
      <w:pPr>
        <w:jc w:val="center"/>
        <w:rPr>
          <w:rFonts w:asciiTheme="majorHAnsi" w:hAnsiTheme="majorHAnsi" w:cstheme="majorHAnsi"/>
          <w:b/>
          <w:sz w:val="32"/>
        </w:rPr>
        <w:sectPr w:rsidR="003E5882" w:rsidSect="00585E45">
          <w:footerReference w:type="even" r:id="rId7"/>
          <w:footerReference w:type="default" r:id="rId8"/>
          <w:pgSz w:w="16840" w:h="11900" w:orient="landscape"/>
          <w:pgMar w:top="1701" w:right="1418" w:bottom="1701" w:left="1418" w:header="708" w:footer="708" w:gutter="0"/>
          <w:cols w:space="708"/>
          <w:docGrid w:linePitch="360"/>
        </w:sectPr>
      </w:pPr>
    </w:p>
    <w:p w14:paraId="06BC489A" w14:textId="003A0322" w:rsidR="003E5882" w:rsidRDefault="003E5882" w:rsidP="00AC579F">
      <w:pPr>
        <w:jc w:val="center"/>
        <w:rPr>
          <w:rFonts w:asciiTheme="majorHAnsi" w:hAnsiTheme="majorHAnsi" w:cstheme="majorHAnsi"/>
          <w:b/>
          <w:sz w:val="32"/>
        </w:rPr>
      </w:pPr>
      <w:r>
        <w:rPr>
          <w:rFonts w:asciiTheme="majorHAnsi" w:hAnsiTheme="majorHAnsi" w:cstheme="majorHAnsi"/>
          <w:b/>
          <w:sz w:val="32"/>
        </w:rPr>
        <w:lastRenderedPageBreak/>
        <w:t>Supplementary Material 1</w:t>
      </w:r>
    </w:p>
    <w:p w14:paraId="4C96D1E5" w14:textId="77777777" w:rsidR="003E5882" w:rsidRDefault="003E5882" w:rsidP="00AC579F">
      <w:pPr>
        <w:jc w:val="center"/>
        <w:rPr>
          <w:rFonts w:asciiTheme="majorHAnsi" w:hAnsiTheme="majorHAnsi" w:cstheme="majorHAnsi"/>
          <w:b/>
          <w:sz w:val="32"/>
        </w:rPr>
      </w:pPr>
    </w:p>
    <w:p w14:paraId="7645F82A" w14:textId="58F694EE" w:rsidR="00DE4459" w:rsidRPr="00C73F49" w:rsidRDefault="00E763D9" w:rsidP="00AC579F">
      <w:pPr>
        <w:jc w:val="center"/>
        <w:rPr>
          <w:rFonts w:asciiTheme="majorHAnsi" w:hAnsiTheme="majorHAnsi" w:cstheme="majorHAnsi"/>
          <w:b/>
          <w:sz w:val="28"/>
        </w:rPr>
      </w:pPr>
      <w:r>
        <w:rPr>
          <w:rFonts w:asciiTheme="majorHAnsi" w:hAnsiTheme="majorHAnsi" w:cstheme="majorHAnsi"/>
          <w:b/>
          <w:sz w:val="32"/>
        </w:rPr>
        <w:t xml:space="preserve">Beverage </w:t>
      </w:r>
      <w:r w:rsidR="004A3A79">
        <w:rPr>
          <w:rFonts w:asciiTheme="majorHAnsi" w:hAnsiTheme="majorHAnsi" w:cstheme="majorHAnsi"/>
          <w:b/>
          <w:sz w:val="32"/>
        </w:rPr>
        <w:t xml:space="preserve">Type and </w:t>
      </w:r>
      <w:r>
        <w:rPr>
          <w:rFonts w:asciiTheme="majorHAnsi" w:hAnsiTheme="majorHAnsi" w:cstheme="majorHAnsi"/>
          <w:b/>
          <w:sz w:val="32"/>
        </w:rPr>
        <w:t>F</w:t>
      </w:r>
      <w:r w:rsidR="00DE4459" w:rsidRPr="00C73F49">
        <w:rPr>
          <w:rFonts w:asciiTheme="majorHAnsi" w:hAnsiTheme="majorHAnsi" w:cstheme="majorHAnsi"/>
          <w:b/>
          <w:sz w:val="32"/>
        </w:rPr>
        <w:t>requency Questionnaire</w:t>
      </w:r>
    </w:p>
    <w:p w14:paraId="2364EC66" w14:textId="77777777" w:rsidR="00DE4459" w:rsidRPr="00C73F49" w:rsidRDefault="00DE4459">
      <w:pPr>
        <w:rPr>
          <w:rFonts w:asciiTheme="majorHAnsi" w:hAnsiTheme="majorHAnsi" w:cstheme="majorHAnsi"/>
          <w:b/>
        </w:rPr>
      </w:pPr>
    </w:p>
    <w:p w14:paraId="26388279" w14:textId="77777777" w:rsidR="00AC579F" w:rsidRPr="00C73F49" w:rsidRDefault="00AC579F">
      <w:pPr>
        <w:rPr>
          <w:rFonts w:asciiTheme="majorHAnsi" w:hAnsiTheme="majorHAnsi" w:cstheme="majorHAnsi"/>
          <w:b/>
        </w:rPr>
      </w:pPr>
    </w:p>
    <w:p w14:paraId="71CDCE1B" w14:textId="12906380" w:rsidR="00DE4459" w:rsidRPr="00C73F49" w:rsidRDefault="00DE4459" w:rsidP="00585E45">
      <w:pPr>
        <w:jc w:val="center"/>
        <w:rPr>
          <w:rFonts w:asciiTheme="majorHAnsi" w:hAnsiTheme="majorHAnsi" w:cstheme="majorHAnsi"/>
          <w:b/>
        </w:rPr>
      </w:pPr>
      <w:r w:rsidRPr="00C73F49">
        <w:rPr>
          <w:rFonts w:asciiTheme="majorHAnsi" w:hAnsiTheme="majorHAnsi" w:cstheme="majorHAnsi"/>
          <w:b/>
        </w:rPr>
        <w:t xml:space="preserve">Complete this questionnaire with help from your Mum, </w:t>
      </w:r>
      <w:proofErr w:type="gramStart"/>
      <w:r w:rsidRPr="00C73F49">
        <w:rPr>
          <w:rFonts w:asciiTheme="majorHAnsi" w:hAnsiTheme="majorHAnsi" w:cstheme="majorHAnsi"/>
          <w:b/>
        </w:rPr>
        <w:t>Dad</w:t>
      </w:r>
      <w:proofErr w:type="gramEnd"/>
      <w:r w:rsidRPr="00C73F49">
        <w:rPr>
          <w:rFonts w:asciiTheme="majorHAnsi" w:hAnsiTheme="majorHAnsi" w:cstheme="majorHAnsi"/>
          <w:b/>
        </w:rPr>
        <w:t xml:space="preserve"> or other family member.</w:t>
      </w:r>
    </w:p>
    <w:p w14:paraId="39D11FB0" w14:textId="6D584FC5" w:rsidR="00BF38A1" w:rsidRPr="00C73F49" w:rsidRDefault="0016406C" w:rsidP="00585E45">
      <w:pPr>
        <w:jc w:val="center"/>
        <w:rPr>
          <w:rFonts w:asciiTheme="majorHAnsi" w:hAnsiTheme="majorHAnsi" w:cstheme="majorHAnsi"/>
          <w:b/>
        </w:rPr>
      </w:pPr>
      <w:r w:rsidRPr="00C73F49">
        <w:rPr>
          <w:rFonts w:asciiTheme="majorHAnsi" w:hAnsiTheme="majorHAnsi" w:cstheme="majorHAnsi"/>
          <w:b/>
        </w:rPr>
        <w:t>Put a tick</w:t>
      </w:r>
      <w:r w:rsidR="00E763D9">
        <w:rPr>
          <w:rFonts w:asciiTheme="majorHAnsi" w:hAnsiTheme="majorHAnsi" w:cstheme="majorHAnsi"/>
          <w:b/>
        </w:rPr>
        <w:t xml:space="preserve"> </w:t>
      </w:r>
      <w:r w:rsidR="00E763D9">
        <w:rPr>
          <w:rFonts w:asciiTheme="majorHAnsi" w:hAnsiTheme="majorHAnsi" w:cstheme="majorHAnsi"/>
          <w:b/>
          <w:bCs/>
          <w:sz w:val="22"/>
          <w:szCs w:val="22"/>
        </w:rPr>
        <w:t xml:space="preserve">√ </w:t>
      </w:r>
      <w:r w:rsidRPr="00C73F49">
        <w:rPr>
          <w:rFonts w:asciiTheme="majorHAnsi" w:hAnsiTheme="majorHAnsi" w:cstheme="majorHAnsi"/>
          <w:b/>
        </w:rPr>
        <w:t>in the box which be</w:t>
      </w:r>
      <w:r w:rsidR="00A948A0" w:rsidRPr="00C73F49">
        <w:rPr>
          <w:rFonts w:asciiTheme="majorHAnsi" w:hAnsiTheme="majorHAnsi" w:cstheme="majorHAnsi"/>
          <w:b/>
        </w:rPr>
        <w:t xml:space="preserve">st tells HOW OFTEN you eat the </w:t>
      </w:r>
      <w:r w:rsidR="00CF5863" w:rsidRPr="00C73F49">
        <w:rPr>
          <w:rFonts w:asciiTheme="majorHAnsi" w:hAnsiTheme="majorHAnsi" w:cstheme="majorHAnsi"/>
          <w:b/>
        </w:rPr>
        <w:t>drinks listed below</w:t>
      </w:r>
      <w:r w:rsidR="00E763D9">
        <w:rPr>
          <w:rFonts w:asciiTheme="majorHAnsi" w:hAnsiTheme="majorHAnsi" w:cstheme="majorHAnsi"/>
          <w:b/>
        </w:rPr>
        <w:t xml:space="preserve"> (one glass serving size)</w:t>
      </w:r>
    </w:p>
    <w:p w14:paraId="26B972D0" w14:textId="77777777" w:rsidR="00A948A0" w:rsidRPr="00C73F49" w:rsidRDefault="00A948A0">
      <w:pPr>
        <w:rPr>
          <w:rFonts w:asciiTheme="majorHAnsi" w:hAnsiTheme="majorHAnsi" w:cstheme="majorHAnsi"/>
        </w:rPr>
      </w:pPr>
    </w:p>
    <w:p w14:paraId="3376612B" w14:textId="34631CAB" w:rsidR="0016406C" w:rsidRPr="006C7EE6" w:rsidRDefault="00585E45" w:rsidP="00585E45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="0016406C" w:rsidRPr="006C7EE6">
        <w:rPr>
          <w:rFonts w:asciiTheme="majorHAnsi" w:hAnsiTheme="majorHAnsi" w:cstheme="majorHAnsi"/>
          <w:b/>
          <w:bCs/>
          <w:sz w:val="22"/>
          <w:szCs w:val="22"/>
        </w:rPr>
        <w:t>Milk (not flavoured</w:t>
      </w:r>
      <w:r w:rsidR="00C40EF8" w:rsidRPr="006C7EE6">
        <w:rPr>
          <w:rFonts w:asciiTheme="majorHAnsi" w:hAnsiTheme="majorHAnsi" w:cstheme="majorHAnsi"/>
          <w:b/>
          <w:bCs/>
          <w:sz w:val="22"/>
          <w:szCs w:val="22"/>
        </w:rPr>
        <w:t>)</w:t>
      </w:r>
    </w:p>
    <w:p w14:paraId="3AA7803C" w14:textId="77777777" w:rsidR="00585E45" w:rsidRPr="00652844" w:rsidRDefault="00585E45" w:rsidP="00585E45">
      <w:pPr>
        <w:pStyle w:val="ListParagraph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65A3DD5A" w14:textId="77777777" w:rsidTr="00585E45">
        <w:tc>
          <w:tcPr>
            <w:tcW w:w="714" w:type="pct"/>
          </w:tcPr>
          <w:p w14:paraId="5F7A6CA9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76A77884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11C75A17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27D7DAD5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1EF2D2E1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6490CFBD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227E62E0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19FBF784" w14:textId="77777777" w:rsidTr="00585E45">
        <w:tc>
          <w:tcPr>
            <w:tcW w:w="714" w:type="pct"/>
          </w:tcPr>
          <w:p w14:paraId="5A6FA574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082B323A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7C32A1CD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3D76214C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77E822C5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1F8AC852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2A33A2DE" w14:textId="77777777" w:rsidR="0016406C" w:rsidRPr="00652844" w:rsidRDefault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725346C3" w14:textId="77777777" w:rsidR="0016406C" w:rsidRPr="00652844" w:rsidRDefault="0016406C">
      <w:pPr>
        <w:rPr>
          <w:rFonts w:asciiTheme="majorHAnsi" w:hAnsiTheme="majorHAnsi" w:cstheme="majorHAnsi"/>
          <w:sz w:val="22"/>
          <w:szCs w:val="22"/>
        </w:rPr>
      </w:pPr>
    </w:p>
    <w:p w14:paraId="7FCE8F70" w14:textId="4413DF6C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What kind of milk do you usually drink?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Place a </w:t>
      </w:r>
      <w:r w:rsidR="00E763D9">
        <w:rPr>
          <w:rFonts w:asciiTheme="majorHAnsi" w:hAnsiTheme="majorHAnsi" w:cstheme="majorHAnsi"/>
          <w:b/>
          <w:bCs/>
          <w:sz w:val="22"/>
          <w:szCs w:val="22"/>
        </w:rPr>
        <w:t xml:space="preserve">tick </w:t>
      </w:r>
      <w:r w:rsidR="006C7EE6">
        <w:rPr>
          <w:rFonts w:asciiTheme="majorHAnsi" w:hAnsiTheme="majorHAnsi" w:cstheme="majorHAnsi"/>
          <w:b/>
          <w:bCs/>
          <w:sz w:val="22"/>
          <w:szCs w:val="22"/>
        </w:rPr>
        <w:t>√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in the box</w:t>
      </w:r>
    </w:p>
    <w:p w14:paraId="4E6258F2" w14:textId="77777777" w:rsidR="0016406C" w:rsidRPr="00652844" w:rsidRDefault="0016406C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78"/>
        <w:gridCol w:w="3935"/>
        <w:gridCol w:w="5581"/>
      </w:tblGrid>
      <w:tr w:rsidR="00A0059C" w:rsidRPr="00652844" w14:paraId="6EBE64BC" w14:textId="77777777" w:rsidTr="00585E45">
        <w:tc>
          <w:tcPr>
            <w:tcW w:w="1600" w:type="pct"/>
          </w:tcPr>
          <w:p w14:paraId="1AEA997A" w14:textId="41CEFF4D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Standard milk (dark blue)</w:t>
            </w:r>
          </w:p>
          <w:p w14:paraId="79F111AA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06" w:type="pct"/>
          </w:tcPr>
          <w:p w14:paraId="303F931B" w14:textId="1DAF61DC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Trim (green)</w:t>
            </w:r>
          </w:p>
        </w:tc>
        <w:tc>
          <w:tcPr>
            <w:tcW w:w="1994" w:type="pct"/>
          </w:tcPr>
          <w:p w14:paraId="2E27FEC7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Mega Milk (orange)</w:t>
            </w:r>
          </w:p>
          <w:p w14:paraId="11FB3F77" w14:textId="1A9EF526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0059C" w:rsidRPr="00652844" w14:paraId="76183D0A" w14:textId="77777777" w:rsidTr="00585E45">
        <w:tc>
          <w:tcPr>
            <w:tcW w:w="1600" w:type="pct"/>
          </w:tcPr>
          <w:p w14:paraId="350EA614" w14:textId="20743C42" w:rsidR="00A0059C" w:rsidRPr="00652844" w:rsidRDefault="00AC579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Low F</w:t>
            </w:r>
            <w:r w:rsidR="00A0059C" w:rsidRPr="00652844">
              <w:rPr>
                <w:rFonts w:asciiTheme="majorHAnsi" w:hAnsiTheme="majorHAnsi" w:cstheme="majorHAnsi"/>
                <w:sz w:val="22"/>
                <w:szCs w:val="22"/>
              </w:rPr>
              <w:t>at (light blue)</w:t>
            </w:r>
          </w:p>
          <w:p w14:paraId="192B7C75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06" w:type="pct"/>
          </w:tcPr>
          <w:p w14:paraId="3452473B" w14:textId="447C647A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Extra calcium (yellow)</w:t>
            </w:r>
          </w:p>
        </w:tc>
        <w:tc>
          <w:tcPr>
            <w:tcW w:w="1994" w:type="pct"/>
          </w:tcPr>
          <w:p w14:paraId="044CFEBB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ther milk (please name below)</w:t>
            </w:r>
          </w:p>
          <w:p w14:paraId="53837B26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5BAF7C7B" w14:textId="77777777" w:rsidR="00A0059C" w:rsidRPr="00652844" w:rsidRDefault="00A0059C">
      <w:pPr>
        <w:rPr>
          <w:rFonts w:asciiTheme="majorHAnsi" w:hAnsiTheme="majorHAnsi" w:cstheme="majorHAnsi"/>
          <w:sz w:val="22"/>
          <w:szCs w:val="22"/>
        </w:rPr>
      </w:pPr>
    </w:p>
    <w:p w14:paraId="2DFB1E5F" w14:textId="712FAA15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Flavoured milk</w:t>
      </w:r>
      <w:r w:rsidR="00CF5863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</w:p>
    <w:p w14:paraId="5764AC15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1422858E" w14:textId="77777777" w:rsidTr="00585E45">
        <w:tc>
          <w:tcPr>
            <w:tcW w:w="714" w:type="pct"/>
          </w:tcPr>
          <w:p w14:paraId="15C8EFEA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58A8AFD6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5A6E77B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5AF277B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22E6E2E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0E9C49D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1CCA3366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7ACE797E" w14:textId="77777777" w:rsidTr="00585E45">
        <w:tc>
          <w:tcPr>
            <w:tcW w:w="714" w:type="pct"/>
          </w:tcPr>
          <w:p w14:paraId="0B6A669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0BEE65B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53C082BB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1B641FB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B20A86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5EE8A4B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1E032C7D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5E17DEEB" w14:textId="50FF0DEA" w:rsidR="0016406C" w:rsidRDefault="0016406C">
      <w:pPr>
        <w:rPr>
          <w:rFonts w:asciiTheme="majorHAnsi" w:hAnsiTheme="majorHAnsi" w:cstheme="majorHAnsi"/>
          <w:sz w:val="22"/>
          <w:szCs w:val="22"/>
        </w:rPr>
      </w:pPr>
    </w:p>
    <w:p w14:paraId="63C5BC6C" w14:textId="33DA6316" w:rsidR="003E5882" w:rsidRDefault="003E5882">
      <w:pPr>
        <w:rPr>
          <w:rFonts w:asciiTheme="majorHAnsi" w:hAnsiTheme="majorHAnsi" w:cstheme="majorHAnsi"/>
          <w:sz w:val="22"/>
          <w:szCs w:val="22"/>
        </w:rPr>
      </w:pPr>
    </w:p>
    <w:p w14:paraId="5C181364" w14:textId="77777777" w:rsidR="003E5882" w:rsidRPr="00652844" w:rsidRDefault="003E5882">
      <w:pPr>
        <w:rPr>
          <w:rFonts w:asciiTheme="majorHAnsi" w:hAnsiTheme="majorHAnsi" w:cstheme="majorHAnsi"/>
          <w:sz w:val="22"/>
          <w:szCs w:val="22"/>
        </w:rPr>
      </w:pPr>
    </w:p>
    <w:p w14:paraId="54CFB8DC" w14:textId="49CDB6C5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lastRenderedPageBreak/>
        <w:t>Milk shake</w:t>
      </w:r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or milk drink </w:t>
      </w:r>
      <w:proofErr w:type="spellStart"/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>eg</w:t>
      </w:r>
      <w:proofErr w:type="spellEnd"/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Up and Go</w:t>
      </w:r>
    </w:p>
    <w:p w14:paraId="13E6A6BE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1547D400" w14:textId="77777777" w:rsidTr="00585E45">
        <w:tc>
          <w:tcPr>
            <w:tcW w:w="714" w:type="pct"/>
          </w:tcPr>
          <w:p w14:paraId="3FF3A17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00855DDF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176EE41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14321DE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61B2057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05878C1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3C153966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7BD0A29F" w14:textId="77777777" w:rsidTr="00585E45">
        <w:tc>
          <w:tcPr>
            <w:tcW w:w="714" w:type="pct"/>
          </w:tcPr>
          <w:p w14:paraId="7F9CC496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3C2E9E5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637E109A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764FD456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F91D2C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484F75DB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2B692581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574F52E3" w14:textId="77777777" w:rsidR="003E5882" w:rsidRDefault="003E5882" w:rsidP="003E5882">
      <w:pPr>
        <w:pStyle w:val="ListParagraph"/>
        <w:rPr>
          <w:rFonts w:asciiTheme="majorHAnsi" w:hAnsiTheme="majorHAnsi" w:cstheme="majorHAnsi"/>
          <w:b/>
          <w:bCs/>
          <w:sz w:val="22"/>
          <w:szCs w:val="22"/>
        </w:rPr>
      </w:pPr>
    </w:p>
    <w:p w14:paraId="79C1E64F" w14:textId="3D938B19" w:rsidR="00CF5863" w:rsidRPr="006C7EE6" w:rsidRDefault="00CF5863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Fruit </w:t>
      </w:r>
      <w:r w:rsidR="003E5882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Smoothie </w:t>
      </w:r>
      <w:proofErr w:type="spellStart"/>
      <w:r w:rsidR="003E5882" w:rsidRPr="006C7EE6">
        <w:rPr>
          <w:rFonts w:asciiTheme="majorHAnsi" w:hAnsiTheme="majorHAnsi" w:cstheme="majorHAnsi"/>
          <w:b/>
          <w:bCs/>
          <w:sz w:val="22"/>
          <w:szCs w:val="22"/>
        </w:rPr>
        <w:t>eg</w:t>
      </w:r>
      <w:proofErr w:type="spellEnd"/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Simply Squeezed, Meadow Fresh Yoghurt Smoothie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</w:p>
    <w:p w14:paraId="73076FA7" w14:textId="77777777" w:rsidR="00C73F49" w:rsidRPr="00652844" w:rsidRDefault="00C73F49" w:rsidP="00CF5863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0"/>
        <w:gridCol w:w="1811"/>
        <w:gridCol w:w="1766"/>
        <w:gridCol w:w="1769"/>
        <w:gridCol w:w="1769"/>
        <w:gridCol w:w="1755"/>
        <w:gridCol w:w="1551"/>
        <w:gridCol w:w="1763"/>
      </w:tblGrid>
      <w:tr w:rsidR="00C73F49" w:rsidRPr="00652844" w14:paraId="4D35790D" w14:textId="77777777" w:rsidTr="00585E45">
        <w:tc>
          <w:tcPr>
            <w:tcW w:w="647" w:type="pct"/>
          </w:tcPr>
          <w:p w14:paraId="1EAD6DF8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647" w:type="pct"/>
          </w:tcPr>
          <w:p w14:paraId="7E6093F0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631" w:type="pct"/>
          </w:tcPr>
          <w:p w14:paraId="5A185E04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632" w:type="pct"/>
          </w:tcPr>
          <w:p w14:paraId="73DB94A5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632" w:type="pct"/>
          </w:tcPr>
          <w:p w14:paraId="49E26BF0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627" w:type="pct"/>
          </w:tcPr>
          <w:p w14:paraId="0E53A28B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554" w:type="pct"/>
          </w:tcPr>
          <w:p w14:paraId="6C42F557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2" w:type="pct"/>
          </w:tcPr>
          <w:p w14:paraId="398F657F" w14:textId="69909F7A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C73F49" w:rsidRPr="00652844" w14:paraId="169EBBEE" w14:textId="77777777" w:rsidTr="00585E45">
        <w:tc>
          <w:tcPr>
            <w:tcW w:w="647" w:type="pct"/>
          </w:tcPr>
          <w:p w14:paraId="1771BF3E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47" w:type="pct"/>
          </w:tcPr>
          <w:p w14:paraId="01C266FF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1" w:type="pct"/>
          </w:tcPr>
          <w:p w14:paraId="19F60454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2" w:type="pct"/>
          </w:tcPr>
          <w:p w14:paraId="0E10CD22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2" w:type="pct"/>
          </w:tcPr>
          <w:p w14:paraId="359A47D3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27" w:type="pct"/>
          </w:tcPr>
          <w:p w14:paraId="7AC24583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54" w:type="pct"/>
          </w:tcPr>
          <w:p w14:paraId="0B8A179A" w14:textId="77777777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2" w:type="pct"/>
          </w:tcPr>
          <w:p w14:paraId="09F1A6F5" w14:textId="5FCB0BA1" w:rsidR="00C73F49" w:rsidRPr="00652844" w:rsidRDefault="00C73F49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629C5268" w14:textId="77777777" w:rsidR="00CF5863" w:rsidRPr="00652844" w:rsidRDefault="00CF5863" w:rsidP="00CF5863">
      <w:pPr>
        <w:rPr>
          <w:rFonts w:asciiTheme="majorHAnsi" w:hAnsiTheme="majorHAnsi" w:cstheme="majorHAnsi"/>
          <w:sz w:val="22"/>
          <w:szCs w:val="22"/>
        </w:rPr>
      </w:pPr>
    </w:p>
    <w:p w14:paraId="182086A4" w14:textId="6E81969C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F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>lavoured milk</w:t>
      </w: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drink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made from powder</w:t>
      </w: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proofErr w:type="spellStart"/>
      <w:r w:rsidRPr="006C7EE6">
        <w:rPr>
          <w:rFonts w:asciiTheme="majorHAnsi" w:hAnsiTheme="majorHAnsi" w:cstheme="majorHAnsi"/>
          <w:b/>
          <w:bCs/>
          <w:sz w:val="22"/>
          <w:szCs w:val="22"/>
        </w:rPr>
        <w:t>eg</w:t>
      </w:r>
      <w:proofErr w:type="spellEnd"/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Milo, Nesquik</w:t>
      </w:r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, 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>hot chocolate</w:t>
      </w:r>
    </w:p>
    <w:p w14:paraId="6BAB0E0B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3D0CA49F" w14:textId="77777777" w:rsidTr="00585E45">
        <w:tc>
          <w:tcPr>
            <w:tcW w:w="714" w:type="pct"/>
          </w:tcPr>
          <w:p w14:paraId="32DA04F1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70FC505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1AA2FBB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799E5FEF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4BD33B3A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0193ED0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22F8C79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17C0F8F8" w14:textId="77777777" w:rsidTr="00585E45">
        <w:tc>
          <w:tcPr>
            <w:tcW w:w="714" w:type="pct"/>
          </w:tcPr>
          <w:p w14:paraId="29144DC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0AF89D91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7EC1881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18E879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33F560C9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78ED52F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D9567E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611BFDF6" w14:textId="77777777" w:rsidR="0016406C" w:rsidRPr="00652844" w:rsidRDefault="0016406C">
      <w:pPr>
        <w:rPr>
          <w:rFonts w:asciiTheme="majorHAnsi" w:hAnsiTheme="majorHAnsi" w:cstheme="majorHAnsi"/>
          <w:sz w:val="22"/>
          <w:szCs w:val="22"/>
        </w:rPr>
      </w:pPr>
    </w:p>
    <w:p w14:paraId="09EAA53B" w14:textId="0036E293" w:rsidR="0016406C" w:rsidRPr="006C7EE6" w:rsidRDefault="0035430C" w:rsidP="00652844">
      <w:pPr>
        <w:ind w:left="360"/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6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>a.</w:t>
      </w:r>
      <w:r w:rsidR="00652844" w:rsidRPr="006C7EE6">
        <w:rPr>
          <w:rFonts w:asciiTheme="majorHAnsi" w:hAnsiTheme="majorHAnsi" w:cstheme="majorHAnsi"/>
          <w:b/>
          <w:bCs/>
          <w:sz w:val="22"/>
          <w:szCs w:val="22"/>
        </w:rPr>
        <w:tab/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With flavoured milk drinks made from powder </w:t>
      </w:r>
      <w:proofErr w:type="spellStart"/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>eg</w:t>
      </w:r>
      <w:proofErr w:type="spellEnd"/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Milo, Nesquik or hot chocolate, do you </w:t>
      </w:r>
      <w:r w:rsidR="0016406C" w:rsidRPr="006C7EE6">
        <w:rPr>
          <w:rFonts w:asciiTheme="majorHAnsi" w:hAnsiTheme="majorHAnsi" w:cstheme="majorHAnsi"/>
          <w:b/>
          <w:bCs/>
          <w:sz w:val="22"/>
          <w:szCs w:val="22"/>
        </w:rPr>
        <w:t>use?</w:t>
      </w:r>
      <w:r w:rsidR="00E763D9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="00E763D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Place a </w:t>
      </w:r>
      <w:r w:rsidR="00E763D9">
        <w:rPr>
          <w:rFonts w:asciiTheme="majorHAnsi" w:hAnsiTheme="majorHAnsi" w:cstheme="majorHAnsi"/>
          <w:b/>
          <w:bCs/>
          <w:sz w:val="22"/>
          <w:szCs w:val="22"/>
        </w:rPr>
        <w:t>tick √</w:t>
      </w:r>
      <w:r w:rsidR="00E763D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in the box</w:t>
      </w:r>
    </w:p>
    <w:p w14:paraId="177B0064" w14:textId="77777777" w:rsidR="00A0059C" w:rsidRPr="00652844" w:rsidRDefault="00A0059C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4"/>
        <w:gridCol w:w="2905"/>
        <w:gridCol w:w="2905"/>
      </w:tblGrid>
      <w:tr w:rsidR="00A0059C" w:rsidRPr="00652844" w14:paraId="1A0FF83B" w14:textId="77777777" w:rsidTr="00A0059C">
        <w:tc>
          <w:tcPr>
            <w:tcW w:w="2904" w:type="dxa"/>
          </w:tcPr>
          <w:p w14:paraId="06964E70" w14:textId="3807AF79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All milk</w:t>
            </w:r>
          </w:p>
        </w:tc>
        <w:tc>
          <w:tcPr>
            <w:tcW w:w="2905" w:type="dxa"/>
          </w:tcPr>
          <w:p w14:paraId="4F4BD8C2" w14:textId="05D8B87F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½ milk</w:t>
            </w:r>
          </w:p>
        </w:tc>
        <w:tc>
          <w:tcPr>
            <w:tcW w:w="2905" w:type="dxa"/>
          </w:tcPr>
          <w:p w14:paraId="2BC75B8D" w14:textId="08239F39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/4 or less milk</w:t>
            </w:r>
          </w:p>
        </w:tc>
      </w:tr>
      <w:tr w:rsidR="00A0059C" w:rsidRPr="00652844" w14:paraId="7BF39BE2" w14:textId="77777777" w:rsidTr="00A0059C">
        <w:tc>
          <w:tcPr>
            <w:tcW w:w="2904" w:type="dxa"/>
          </w:tcPr>
          <w:p w14:paraId="71B2B843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7053D175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5A975DBA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64CAB3C6" w14:textId="77777777" w:rsidR="00A0059C" w:rsidRPr="00652844" w:rsidRDefault="00A0059C">
      <w:pPr>
        <w:rPr>
          <w:rFonts w:asciiTheme="majorHAnsi" w:hAnsiTheme="majorHAnsi" w:cstheme="majorHAnsi"/>
          <w:sz w:val="22"/>
          <w:szCs w:val="22"/>
        </w:rPr>
      </w:pPr>
    </w:p>
    <w:p w14:paraId="0DC9CC1B" w14:textId="6559FF4D" w:rsidR="0016406C" w:rsidRPr="006C7EE6" w:rsidRDefault="0035430C" w:rsidP="00652844">
      <w:pPr>
        <w:ind w:left="360"/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6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>b.</w:t>
      </w:r>
      <w:r w:rsidR="00652844" w:rsidRPr="006C7EE6">
        <w:rPr>
          <w:rFonts w:asciiTheme="majorHAnsi" w:hAnsiTheme="majorHAnsi" w:cstheme="majorHAnsi"/>
          <w:b/>
          <w:bCs/>
          <w:sz w:val="22"/>
          <w:szCs w:val="22"/>
        </w:rPr>
        <w:tab/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With flavoured milk drinks made from powder </w:t>
      </w:r>
      <w:proofErr w:type="spellStart"/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>eg</w:t>
      </w:r>
      <w:proofErr w:type="spellEnd"/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Milo, Nesquik or hot chocolate, do you add sugar? 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Place a 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>tick √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in the box</w:t>
      </w:r>
    </w:p>
    <w:p w14:paraId="6135DC45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4"/>
        <w:gridCol w:w="2905"/>
        <w:gridCol w:w="2905"/>
      </w:tblGrid>
      <w:tr w:rsidR="00A0059C" w:rsidRPr="00652844" w14:paraId="79A4C524" w14:textId="77777777" w:rsidTr="00A0059C">
        <w:tc>
          <w:tcPr>
            <w:tcW w:w="2904" w:type="dxa"/>
          </w:tcPr>
          <w:p w14:paraId="5DC2226E" w14:textId="4FC44FBF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2905" w:type="dxa"/>
          </w:tcPr>
          <w:p w14:paraId="7BAFB9E9" w14:textId="39343B36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o</w:t>
            </w:r>
          </w:p>
        </w:tc>
        <w:tc>
          <w:tcPr>
            <w:tcW w:w="2905" w:type="dxa"/>
          </w:tcPr>
          <w:p w14:paraId="1F7C2BB0" w14:textId="003578AD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ot applicable</w:t>
            </w:r>
          </w:p>
        </w:tc>
      </w:tr>
      <w:tr w:rsidR="00A0059C" w:rsidRPr="00652844" w14:paraId="1EE4EF7D" w14:textId="77777777" w:rsidTr="00A0059C">
        <w:tc>
          <w:tcPr>
            <w:tcW w:w="2904" w:type="dxa"/>
          </w:tcPr>
          <w:p w14:paraId="412BFDD9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4FB64CC4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1FABDA5D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6FE7CC61" w14:textId="604C23FC" w:rsidR="00652844" w:rsidRDefault="00652844">
      <w:pPr>
        <w:rPr>
          <w:rFonts w:asciiTheme="majorHAnsi" w:hAnsiTheme="majorHAnsi" w:cstheme="majorHAnsi"/>
          <w:sz w:val="22"/>
          <w:szCs w:val="22"/>
        </w:rPr>
      </w:pPr>
    </w:p>
    <w:p w14:paraId="640D5595" w14:textId="6E992991" w:rsidR="003E5882" w:rsidRDefault="003E5882">
      <w:pPr>
        <w:rPr>
          <w:rFonts w:asciiTheme="majorHAnsi" w:hAnsiTheme="majorHAnsi" w:cstheme="majorHAnsi"/>
          <w:sz w:val="22"/>
          <w:szCs w:val="22"/>
        </w:rPr>
      </w:pPr>
    </w:p>
    <w:p w14:paraId="04DC83DC" w14:textId="77777777" w:rsidR="003E5882" w:rsidRDefault="003E5882">
      <w:pPr>
        <w:rPr>
          <w:rFonts w:asciiTheme="majorHAnsi" w:hAnsiTheme="majorHAnsi" w:cstheme="majorHAnsi"/>
          <w:sz w:val="22"/>
          <w:szCs w:val="22"/>
        </w:rPr>
      </w:pPr>
    </w:p>
    <w:p w14:paraId="4B539D16" w14:textId="694D02F3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lastRenderedPageBreak/>
        <w:t>J</w:t>
      </w:r>
      <w:r w:rsidR="006E21A2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uice </w:t>
      </w:r>
      <w:proofErr w:type="spellStart"/>
      <w:r w:rsidR="006E21A2" w:rsidRPr="006C7EE6">
        <w:rPr>
          <w:rFonts w:asciiTheme="majorHAnsi" w:hAnsiTheme="majorHAnsi" w:cstheme="majorHAnsi"/>
          <w:b/>
          <w:bCs/>
          <w:sz w:val="22"/>
          <w:szCs w:val="22"/>
        </w:rPr>
        <w:t>eg</w:t>
      </w:r>
      <w:proofErr w:type="spellEnd"/>
      <w:r w:rsidR="006E21A2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fresh orange juice, jui</w:t>
      </w: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ces such as </w:t>
      </w:r>
      <w:proofErr w:type="spellStart"/>
      <w:r w:rsidRPr="006C7EE6">
        <w:rPr>
          <w:rFonts w:asciiTheme="majorHAnsi" w:hAnsiTheme="majorHAnsi" w:cstheme="majorHAnsi"/>
          <w:b/>
          <w:bCs/>
          <w:sz w:val="22"/>
          <w:szCs w:val="22"/>
        </w:rPr>
        <w:t>McCoys</w:t>
      </w:r>
      <w:proofErr w:type="spellEnd"/>
      <w:r w:rsidRPr="006C7EE6">
        <w:rPr>
          <w:rFonts w:asciiTheme="majorHAnsi" w:hAnsiTheme="majorHAnsi" w:cstheme="majorHAnsi"/>
          <w:b/>
          <w:bCs/>
          <w:sz w:val="22"/>
          <w:szCs w:val="22"/>
        </w:rPr>
        <w:t>, Robinsons, Keri</w:t>
      </w:r>
    </w:p>
    <w:p w14:paraId="202F4DE9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30B5C071" w14:textId="77777777" w:rsidTr="00585E45">
        <w:tc>
          <w:tcPr>
            <w:tcW w:w="714" w:type="pct"/>
          </w:tcPr>
          <w:p w14:paraId="61BE312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58708F0A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712C65B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4F47440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7C0A521A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32FCB62B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23E559E1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2FBCC069" w14:textId="77777777" w:rsidTr="00585E45">
        <w:tc>
          <w:tcPr>
            <w:tcW w:w="714" w:type="pct"/>
          </w:tcPr>
          <w:p w14:paraId="47A46F44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0A4D50B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531EE54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34EE2B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45C14A4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3B90BE1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3AD8F1B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772E3CF4" w14:textId="61CBB231" w:rsidR="0016406C" w:rsidRDefault="0016406C">
      <w:pPr>
        <w:rPr>
          <w:rFonts w:asciiTheme="majorHAnsi" w:hAnsiTheme="majorHAnsi" w:cstheme="majorHAnsi"/>
          <w:sz w:val="22"/>
          <w:szCs w:val="22"/>
        </w:rPr>
      </w:pPr>
    </w:p>
    <w:p w14:paraId="43E5616A" w14:textId="6F93C18F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Powdered fruit drink </w:t>
      </w:r>
      <w:proofErr w:type="spellStart"/>
      <w:r w:rsidRPr="006C7EE6">
        <w:rPr>
          <w:rFonts w:asciiTheme="majorHAnsi" w:hAnsiTheme="majorHAnsi" w:cstheme="majorHAnsi"/>
          <w:b/>
          <w:bCs/>
          <w:sz w:val="22"/>
          <w:szCs w:val="22"/>
        </w:rPr>
        <w:t>eg</w:t>
      </w:r>
      <w:proofErr w:type="spellEnd"/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Refresh, </w:t>
      </w:r>
      <w:proofErr w:type="spellStart"/>
      <w:r w:rsidRPr="006C7EE6">
        <w:rPr>
          <w:rFonts w:asciiTheme="majorHAnsi" w:hAnsiTheme="majorHAnsi" w:cstheme="majorHAnsi"/>
          <w:b/>
          <w:bCs/>
          <w:sz w:val="22"/>
          <w:szCs w:val="22"/>
        </w:rPr>
        <w:t>Raro</w:t>
      </w:r>
      <w:proofErr w:type="spellEnd"/>
    </w:p>
    <w:p w14:paraId="32BF9B90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64DB29EF" w14:textId="77777777" w:rsidTr="00585E45">
        <w:tc>
          <w:tcPr>
            <w:tcW w:w="714" w:type="pct"/>
          </w:tcPr>
          <w:p w14:paraId="51D6F44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3E6525C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4967E83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3243548D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5C0F7A44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58D262C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1A23A77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7DF6CC19" w14:textId="77777777" w:rsidTr="00585E45">
        <w:tc>
          <w:tcPr>
            <w:tcW w:w="714" w:type="pct"/>
          </w:tcPr>
          <w:p w14:paraId="46E4A32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4C539CC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3EB366E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03804EA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C55BA6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2FDDC11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944582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0000C58F" w14:textId="77777777" w:rsidR="0016406C" w:rsidRPr="00652844" w:rsidRDefault="0016406C">
      <w:pPr>
        <w:rPr>
          <w:rFonts w:asciiTheme="majorHAnsi" w:hAnsiTheme="majorHAnsi" w:cstheme="majorHAnsi"/>
          <w:sz w:val="22"/>
          <w:szCs w:val="22"/>
        </w:rPr>
      </w:pPr>
    </w:p>
    <w:p w14:paraId="38A7B6C6" w14:textId="29164C9C" w:rsidR="0016406C" w:rsidRPr="006C7EE6" w:rsidRDefault="00A0059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F</w:t>
      </w:r>
      <w:r w:rsidR="0016406C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ruit drink from concentrate or cordial </w:t>
      </w:r>
      <w:proofErr w:type="spellStart"/>
      <w:r w:rsidR="0016406C" w:rsidRPr="006C7EE6">
        <w:rPr>
          <w:rFonts w:asciiTheme="majorHAnsi" w:hAnsiTheme="majorHAnsi" w:cstheme="majorHAnsi"/>
          <w:b/>
          <w:bCs/>
          <w:sz w:val="22"/>
          <w:szCs w:val="22"/>
        </w:rPr>
        <w:t>eg</w:t>
      </w:r>
      <w:proofErr w:type="spellEnd"/>
      <w:r w:rsidR="0016406C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Just Juice, Ribena</w:t>
      </w:r>
    </w:p>
    <w:p w14:paraId="025B9A4A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44E91FAB" w14:textId="77777777" w:rsidTr="00585E45">
        <w:tc>
          <w:tcPr>
            <w:tcW w:w="714" w:type="pct"/>
          </w:tcPr>
          <w:p w14:paraId="151B89C6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5C8128E6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620AF3B1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5933BBF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30BEFDC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2A1B59BF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764EB7AB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50A9B8D2" w14:textId="77777777" w:rsidTr="00585E45">
        <w:tc>
          <w:tcPr>
            <w:tcW w:w="714" w:type="pct"/>
          </w:tcPr>
          <w:p w14:paraId="3E70C966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07EB259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630D31DF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0C3F1E11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C7134C9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4E02EF3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19FF5E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1A242D94" w14:textId="77777777" w:rsidR="0016406C" w:rsidRPr="00652844" w:rsidRDefault="0016406C">
      <w:pPr>
        <w:rPr>
          <w:rFonts w:asciiTheme="majorHAnsi" w:hAnsiTheme="majorHAnsi" w:cstheme="majorHAnsi"/>
          <w:sz w:val="22"/>
          <w:szCs w:val="22"/>
        </w:rPr>
      </w:pPr>
    </w:p>
    <w:p w14:paraId="78F53FB5" w14:textId="1E58E94E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Standard soft drinks or other fizzy drinks </w:t>
      </w:r>
      <w:proofErr w:type="spellStart"/>
      <w:r w:rsidRPr="006C7EE6">
        <w:rPr>
          <w:rFonts w:asciiTheme="majorHAnsi" w:hAnsiTheme="majorHAnsi" w:cstheme="majorHAnsi"/>
          <w:b/>
          <w:bCs/>
          <w:sz w:val="22"/>
          <w:szCs w:val="22"/>
        </w:rPr>
        <w:t>eg</w:t>
      </w:r>
      <w:proofErr w:type="spellEnd"/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Coke, Lemonade, Fanta</w:t>
      </w:r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>, Mountain Dew</w:t>
      </w:r>
    </w:p>
    <w:p w14:paraId="59EEB764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67901716" w14:textId="77777777" w:rsidTr="00585E45">
        <w:tc>
          <w:tcPr>
            <w:tcW w:w="714" w:type="pct"/>
          </w:tcPr>
          <w:p w14:paraId="739A04C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76B53FA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22578D9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13DE811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5A0B1689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766C7509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39D2D05B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61D50593" w14:textId="77777777" w:rsidTr="00585E45">
        <w:tc>
          <w:tcPr>
            <w:tcW w:w="714" w:type="pct"/>
          </w:tcPr>
          <w:p w14:paraId="1DD293A4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3276BC9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102DC7A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4751CAA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27D85936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31E33FB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761013D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4443D1B6" w14:textId="77777777" w:rsidR="0016406C" w:rsidRPr="00652844" w:rsidRDefault="0016406C">
      <w:pPr>
        <w:rPr>
          <w:rFonts w:asciiTheme="majorHAnsi" w:hAnsiTheme="majorHAnsi" w:cstheme="majorHAnsi"/>
          <w:sz w:val="22"/>
          <w:szCs w:val="22"/>
        </w:rPr>
      </w:pPr>
    </w:p>
    <w:p w14:paraId="68634CFA" w14:textId="54792C00" w:rsidR="00A0059C" w:rsidRPr="006C7EE6" w:rsidRDefault="00E57F7F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Soda stream</w:t>
      </w:r>
    </w:p>
    <w:p w14:paraId="7931C824" w14:textId="77777777" w:rsidR="00C73F49" w:rsidRPr="00652844" w:rsidRDefault="00C73F49" w:rsidP="00A0059C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A0059C" w:rsidRPr="00652844" w14:paraId="2563F89C" w14:textId="77777777" w:rsidTr="00585E45">
        <w:tc>
          <w:tcPr>
            <w:tcW w:w="714" w:type="pct"/>
          </w:tcPr>
          <w:p w14:paraId="448D00AA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705F5E89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15BA9360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31B4890A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75FA2330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1824F17C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5C50DE10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A0059C" w:rsidRPr="00652844" w14:paraId="5F81354D" w14:textId="77777777" w:rsidTr="00585E45">
        <w:tc>
          <w:tcPr>
            <w:tcW w:w="714" w:type="pct"/>
          </w:tcPr>
          <w:p w14:paraId="074548A0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07FFCE56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7B9B7329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159DD565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31053F0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04710CA3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7FFE72A6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4B4FF531" w14:textId="1ABB3CDB" w:rsidR="00A0059C" w:rsidRDefault="00A0059C">
      <w:pPr>
        <w:rPr>
          <w:rFonts w:asciiTheme="majorHAnsi" w:hAnsiTheme="majorHAnsi" w:cstheme="majorHAnsi"/>
          <w:sz w:val="22"/>
          <w:szCs w:val="22"/>
        </w:rPr>
      </w:pPr>
    </w:p>
    <w:p w14:paraId="1C1A5E4D" w14:textId="77777777" w:rsidR="003E5882" w:rsidRPr="00652844" w:rsidRDefault="003E5882">
      <w:pPr>
        <w:rPr>
          <w:rFonts w:asciiTheme="majorHAnsi" w:hAnsiTheme="majorHAnsi" w:cstheme="majorHAnsi"/>
          <w:sz w:val="22"/>
          <w:szCs w:val="22"/>
        </w:rPr>
      </w:pPr>
    </w:p>
    <w:p w14:paraId="78D10FE0" w14:textId="0BDA54BD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lastRenderedPageBreak/>
        <w:t xml:space="preserve">Diet drinks / Artificially sweetened drinks </w:t>
      </w:r>
      <w:proofErr w:type="spellStart"/>
      <w:r w:rsidRPr="006C7EE6">
        <w:rPr>
          <w:rFonts w:asciiTheme="majorHAnsi" w:hAnsiTheme="majorHAnsi" w:cstheme="majorHAnsi"/>
          <w:b/>
          <w:bCs/>
          <w:sz w:val="22"/>
          <w:szCs w:val="22"/>
        </w:rPr>
        <w:t>eg</w:t>
      </w:r>
      <w:proofErr w:type="spellEnd"/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Diet Coke, Coke Zero</w:t>
      </w:r>
    </w:p>
    <w:p w14:paraId="4DC72637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29DB64C7" w14:textId="77777777" w:rsidTr="00585E45">
        <w:tc>
          <w:tcPr>
            <w:tcW w:w="714" w:type="pct"/>
          </w:tcPr>
          <w:p w14:paraId="075AFFA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490DBC0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2EF3FC2A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611DAEFF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4ACF616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10D77991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355F7369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715B0DA9" w14:textId="77777777" w:rsidTr="00585E45">
        <w:tc>
          <w:tcPr>
            <w:tcW w:w="714" w:type="pct"/>
          </w:tcPr>
          <w:p w14:paraId="60B5F3C4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3F559F5D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52CF819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7DAC1AC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4E8D489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1D25ED1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530491D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4D280D92" w14:textId="0686DBA0" w:rsidR="0016406C" w:rsidRDefault="0016406C">
      <w:pPr>
        <w:rPr>
          <w:rFonts w:asciiTheme="majorHAnsi" w:hAnsiTheme="majorHAnsi" w:cstheme="majorHAnsi"/>
          <w:sz w:val="22"/>
          <w:szCs w:val="22"/>
        </w:rPr>
      </w:pPr>
    </w:p>
    <w:p w14:paraId="149D7993" w14:textId="2B671842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Energy drinks </w:t>
      </w:r>
      <w:proofErr w:type="spellStart"/>
      <w:r w:rsidRPr="006C7EE6">
        <w:rPr>
          <w:rFonts w:asciiTheme="majorHAnsi" w:hAnsiTheme="majorHAnsi" w:cstheme="majorHAnsi"/>
          <w:b/>
          <w:bCs/>
          <w:sz w:val="22"/>
          <w:szCs w:val="22"/>
        </w:rPr>
        <w:t>eg</w:t>
      </w:r>
      <w:proofErr w:type="spellEnd"/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V, Red Bull, Monster, Demon</w:t>
      </w:r>
    </w:p>
    <w:p w14:paraId="04CD24EC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4B09F878" w14:textId="77777777" w:rsidTr="00585E45">
        <w:tc>
          <w:tcPr>
            <w:tcW w:w="714" w:type="pct"/>
          </w:tcPr>
          <w:p w14:paraId="784DC694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5AC81539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48E3167B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4AE2404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64C9BF1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2AB48529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6A654B6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3F358FE6" w14:textId="77777777" w:rsidTr="00585E45">
        <w:tc>
          <w:tcPr>
            <w:tcW w:w="714" w:type="pct"/>
          </w:tcPr>
          <w:p w14:paraId="588DF5D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591C7E8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352E3FC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4A51AD7A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3A7908A6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504D8E49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4A58796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14FEB75E" w14:textId="77777777" w:rsidR="00A0059C" w:rsidRPr="00652844" w:rsidRDefault="00A0059C">
      <w:pPr>
        <w:rPr>
          <w:rFonts w:asciiTheme="majorHAnsi" w:hAnsiTheme="majorHAnsi" w:cstheme="majorHAnsi"/>
          <w:sz w:val="22"/>
          <w:szCs w:val="22"/>
        </w:rPr>
      </w:pPr>
    </w:p>
    <w:p w14:paraId="5E93A11F" w14:textId="26FE755C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Sports </w:t>
      </w:r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drinks </w:t>
      </w:r>
      <w:proofErr w:type="spellStart"/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>eg</w:t>
      </w:r>
      <w:proofErr w:type="spellEnd"/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Gatorade, Powerade, E2</w:t>
      </w:r>
    </w:p>
    <w:p w14:paraId="343788F6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186D6C9E" w14:textId="77777777" w:rsidTr="00585E45">
        <w:tc>
          <w:tcPr>
            <w:tcW w:w="714" w:type="pct"/>
          </w:tcPr>
          <w:p w14:paraId="6098FB0D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67E404ED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319DE4D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11601546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2E1CCEC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2234C86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5DF8449F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2DB1E1ED" w14:textId="77777777" w:rsidTr="00585E45">
        <w:tc>
          <w:tcPr>
            <w:tcW w:w="714" w:type="pct"/>
          </w:tcPr>
          <w:p w14:paraId="38ECAF9B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6B19AEB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5350816A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52819EB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51B3B3B1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760170E1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305450F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1C3519AA" w14:textId="518E0F9F" w:rsidR="0016406C" w:rsidRPr="00652844" w:rsidRDefault="0016406C">
      <w:pPr>
        <w:rPr>
          <w:rFonts w:asciiTheme="majorHAnsi" w:hAnsiTheme="majorHAnsi" w:cstheme="majorHAnsi"/>
          <w:sz w:val="22"/>
          <w:szCs w:val="22"/>
        </w:rPr>
      </w:pPr>
    </w:p>
    <w:p w14:paraId="3C265D0F" w14:textId="7250376D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Pl</w:t>
      </w:r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>ain Water</w:t>
      </w:r>
      <w:r w:rsidR="006026DE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including tap water or bottled water like</w:t>
      </w:r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Pump, H2g</w:t>
      </w:r>
      <w:r w:rsidRPr="006C7EE6">
        <w:rPr>
          <w:rFonts w:asciiTheme="majorHAnsi" w:hAnsiTheme="majorHAnsi" w:cstheme="majorHAnsi"/>
          <w:b/>
          <w:bCs/>
          <w:sz w:val="22"/>
          <w:szCs w:val="22"/>
        </w:rPr>
        <w:t>o</w:t>
      </w:r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>, Water for Everyone water</w:t>
      </w:r>
    </w:p>
    <w:p w14:paraId="7D031575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6A0EB80F" w14:textId="77777777" w:rsidTr="00585E45">
        <w:tc>
          <w:tcPr>
            <w:tcW w:w="714" w:type="pct"/>
          </w:tcPr>
          <w:p w14:paraId="26CCDB2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1C00EED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6AD78F5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6AA3B3C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2534E72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7993D74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37B65CB1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74274586" w14:textId="77777777" w:rsidTr="00585E45">
        <w:tc>
          <w:tcPr>
            <w:tcW w:w="714" w:type="pct"/>
          </w:tcPr>
          <w:p w14:paraId="51B7F569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194E8E7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75BB61F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30A9FD3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0463577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721FEE3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4E036ADB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21A30A16" w14:textId="77777777" w:rsidR="0016406C" w:rsidRPr="00652844" w:rsidRDefault="0016406C">
      <w:pPr>
        <w:rPr>
          <w:rFonts w:asciiTheme="majorHAnsi" w:hAnsiTheme="majorHAnsi" w:cstheme="majorHAnsi"/>
          <w:sz w:val="22"/>
          <w:szCs w:val="22"/>
        </w:rPr>
      </w:pPr>
    </w:p>
    <w:p w14:paraId="06C6B0C2" w14:textId="31B187E8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Flavoured water / Vitamin Water </w:t>
      </w:r>
      <w:r w:rsidR="006026DE" w:rsidRPr="006C7EE6">
        <w:rPr>
          <w:rFonts w:asciiTheme="majorHAnsi" w:hAnsiTheme="majorHAnsi" w:cstheme="majorHAnsi"/>
          <w:b/>
          <w:bCs/>
          <w:sz w:val="22"/>
          <w:szCs w:val="22"/>
        </w:rPr>
        <w:t>like</w:t>
      </w: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proofErr w:type="spellStart"/>
      <w:r w:rsidRPr="006C7EE6">
        <w:rPr>
          <w:rFonts w:asciiTheme="majorHAnsi" w:hAnsiTheme="majorHAnsi" w:cstheme="majorHAnsi"/>
          <w:b/>
          <w:bCs/>
          <w:sz w:val="22"/>
          <w:szCs w:val="22"/>
        </w:rPr>
        <w:t>Mizone</w:t>
      </w:r>
      <w:proofErr w:type="spellEnd"/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, </w:t>
      </w:r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H2go Zero water, </w:t>
      </w:r>
      <w:proofErr w:type="gramStart"/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>Zero</w:t>
      </w:r>
      <w:proofErr w:type="gramEnd"/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(flavoured) Water, Coconut water, </w:t>
      </w:r>
      <w:proofErr w:type="spellStart"/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>Mizone</w:t>
      </w:r>
      <w:proofErr w:type="spellEnd"/>
      <w:r w:rsidR="00B77CE5" w:rsidRPr="006C7EE6">
        <w:rPr>
          <w:rFonts w:asciiTheme="majorHAnsi" w:hAnsiTheme="majorHAnsi" w:cstheme="majorHAnsi"/>
          <w:b/>
          <w:bCs/>
          <w:sz w:val="22"/>
          <w:szCs w:val="22"/>
        </w:rPr>
        <w:t>, Loaded water</w:t>
      </w:r>
    </w:p>
    <w:p w14:paraId="14C9689C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6144BF98" w14:textId="77777777" w:rsidTr="00585E45">
        <w:tc>
          <w:tcPr>
            <w:tcW w:w="714" w:type="pct"/>
          </w:tcPr>
          <w:p w14:paraId="0F77AFE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7DA34DC9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7CEC0C4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06A108F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6AE0E216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504E4C5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66D3AA9A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1D99F1A9" w14:textId="77777777" w:rsidTr="00585E45">
        <w:tc>
          <w:tcPr>
            <w:tcW w:w="714" w:type="pct"/>
          </w:tcPr>
          <w:p w14:paraId="2577086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628A3D9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6C6ACD4F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585333A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0AF1738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BE8A334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56C9FA7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35D898BE" w14:textId="3AA0610D" w:rsidR="0016406C" w:rsidRDefault="0016406C">
      <w:pPr>
        <w:rPr>
          <w:rFonts w:asciiTheme="majorHAnsi" w:hAnsiTheme="majorHAnsi" w:cstheme="majorHAnsi"/>
          <w:sz w:val="22"/>
          <w:szCs w:val="22"/>
        </w:rPr>
      </w:pPr>
    </w:p>
    <w:p w14:paraId="35B80897" w14:textId="77777777" w:rsidR="003E5882" w:rsidRPr="00652844" w:rsidRDefault="003E5882">
      <w:pPr>
        <w:rPr>
          <w:rFonts w:asciiTheme="majorHAnsi" w:hAnsiTheme="majorHAnsi" w:cstheme="majorHAnsi"/>
          <w:sz w:val="22"/>
          <w:szCs w:val="22"/>
        </w:rPr>
      </w:pPr>
    </w:p>
    <w:p w14:paraId="51687B47" w14:textId="41AAF1F8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lastRenderedPageBreak/>
        <w:t>Tea</w:t>
      </w:r>
    </w:p>
    <w:p w14:paraId="6F46E182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144EDB78" w14:textId="77777777" w:rsidTr="00585E45">
        <w:tc>
          <w:tcPr>
            <w:tcW w:w="714" w:type="pct"/>
          </w:tcPr>
          <w:p w14:paraId="304E2CDC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421BB42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3BDA6FB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45FD9B5F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2D3E731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4FD107B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2121448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7BA6686A" w14:textId="77777777" w:rsidTr="00585E45">
        <w:tc>
          <w:tcPr>
            <w:tcW w:w="714" w:type="pct"/>
          </w:tcPr>
          <w:p w14:paraId="304637B4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10D3B53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24DB6A4D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1089E0B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147EB70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5C406C9F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2E93EAE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3A00B0EE" w14:textId="7DE96F49" w:rsidR="0016406C" w:rsidRDefault="0016406C">
      <w:pPr>
        <w:rPr>
          <w:rFonts w:asciiTheme="majorHAnsi" w:hAnsiTheme="majorHAnsi" w:cstheme="majorHAnsi"/>
          <w:sz w:val="22"/>
          <w:szCs w:val="22"/>
        </w:rPr>
      </w:pPr>
    </w:p>
    <w:p w14:paraId="47906F34" w14:textId="5D51C9EC" w:rsidR="0016406C" w:rsidRPr="006C7EE6" w:rsidRDefault="0035430C" w:rsidP="00652844">
      <w:pPr>
        <w:ind w:left="360"/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17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>a.</w:t>
      </w:r>
      <w:r w:rsidR="00E763D9">
        <w:rPr>
          <w:rFonts w:asciiTheme="majorHAnsi" w:hAnsiTheme="majorHAnsi" w:cstheme="majorHAnsi"/>
          <w:b/>
          <w:bCs/>
          <w:sz w:val="22"/>
          <w:szCs w:val="22"/>
        </w:rPr>
        <w:t xml:space="preserve">  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>If you drink tea, do you add milk</w:t>
      </w:r>
      <w:r w:rsidR="0016406C" w:rsidRPr="006C7EE6">
        <w:rPr>
          <w:rFonts w:asciiTheme="majorHAnsi" w:hAnsiTheme="majorHAnsi" w:cstheme="majorHAnsi"/>
          <w:b/>
          <w:bCs/>
          <w:sz w:val="22"/>
          <w:szCs w:val="22"/>
        </w:rPr>
        <w:t>?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Place a 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>tick √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in the box</w:t>
      </w:r>
    </w:p>
    <w:p w14:paraId="56690E51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62"/>
        <w:gridCol w:w="4666"/>
        <w:gridCol w:w="4666"/>
      </w:tblGrid>
      <w:tr w:rsidR="00A0059C" w:rsidRPr="00652844" w14:paraId="340A6021" w14:textId="77777777" w:rsidTr="00585E45">
        <w:tc>
          <w:tcPr>
            <w:tcW w:w="1666" w:type="pct"/>
          </w:tcPr>
          <w:p w14:paraId="35837921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1667" w:type="pct"/>
          </w:tcPr>
          <w:p w14:paraId="0FCAAA5A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o</w:t>
            </w:r>
          </w:p>
        </w:tc>
        <w:tc>
          <w:tcPr>
            <w:tcW w:w="1667" w:type="pct"/>
          </w:tcPr>
          <w:p w14:paraId="6CF5FD7C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ot applicable</w:t>
            </w:r>
          </w:p>
        </w:tc>
      </w:tr>
      <w:tr w:rsidR="00A0059C" w:rsidRPr="00652844" w14:paraId="586B3ED0" w14:textId="77777777" w:rsidTr="00585E45">
        <w:tc>
          <w:tcPr>
            <w:tcW w:w="1666" w:type="pct"/>
          </w:tcPr>
          <w:p w14:paraId="0D16A2FD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67" w:type="pct"/>
          </w:tcPr>
          <w:p w14:paraId="387784F3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67" w:type="pct"/>
          </w:tcPr>
          <w:p w14:paraId="5C342B3A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54455508" w14:textId="77777777" w:rsidR="00A0059C" w:rsidRPr="00652844" w:rsidRDefault="00A0059C">
      <w:pPr>
        <w:rPr>
          <w:rFonts w:asciiTheme="majorHAnsi" w:hAnsiTheme="majorHAnsi" w:cstheme="majorHAnsi"/>
          <w:sz w:val="22"/>
          <w:szCs w:val="22"/>
        </w:rPr>
      </w:pPr>
    </w:p>
    <w:p w14:paraId="1DEAE944" w14:textId="45AE140F" w:rsidR="0016406C" w:rsidRPr="006C7EE6" w:rsidRDefault="0035430C" w:rsidP="00652844">
      <w:pPr>
        <w:ind w:left="360"/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17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>b.</w:t>
      </w:r>
      <w:r w:rsidR="00E763D9">
        <w:rPr>
          <w:rFonts w:asciiTheme="majorHAnsi" w:hAnsiTheme="majorHAnsi" w:cstheme="majorHAnsi"/>
          <w:b/>
          <w:bCs/>
          <w:sz w:val="22"/>
          <w:szCs w:val="22"/>
        </w:rPr>
        <w:t xml:space="preserve">  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If you drink tea, do you add sugar? 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Place a 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>tick √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in the box</w:t>
      </w:r>
    </w:p>
    <w:p w14:paraId="01F84FFA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4"/>
        <w:gridCol w:w="2905"/>
        <w:gridCol w:w="2905"/>
      </w:tblGrid>
      <w:tr w:rsidR="00A0059C" w:rsidRPr="00652844" w14:paraId="11FDC0D8" w14:textId="77777777" w:rsidTr="00A0059C">
        <w:tc>
          <w:tcPr>
            <w:tcW w:w="2904" w:type="dxa"/>
          </w:tcPr>
          <w:p w14:paraId="1347B90E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2905" w:type="dxa"/>
          </w:tcPr>
          <w:p w14:paraId="4192FD84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o</w:t>
            </w:r>
          </w:p>
        </w:tc>
        <w:tc>
          <w:tcPr>
            <w:tcW w:w="2905" w:type="dxa"/>
          </w:tcPr>
          <w:p w14:paraId="3F1489F8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ot applicable</w:t>
            </w:r>
          </w:p>
        </w:tc>
      </w:tr>
      <w:tr w:rsidR="00A0059C" w:rsidRPr="00652844" w14:paraId="1DE2A6F8" w14:textId="77777777" w:rsidTr="00A0059C">
        <w:tc>
          <w:tcPr>
            <w:tcW w:w="2904" w:type="dxa"/>
          </w:tcPr>
          <w:p w14:paraId="4EDBD876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630C1755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61E80A5E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1FB505C2" w14:textId="77777777" w:rsidR="00A0059C" w:rsidRPr="00652844" w:rsidRDefault="00A0059C">
      <w:pPr>
        <w:rPr>
          <w:rFonts w:asciiTheme="majorHAnsi" w:hAnsiTheme="majorHAnsi" w:cstheme="majorHAnsi"/>
          <w:sz w:val="22"/>
          <w:szCs w:val="22"/>
        </w:rPr>
      </w:pPr>
    </w:p>
    <w:p w14:paraId="5A869374" w14:textId="29879834" w:rsidR="0016406C" w:rsidRPr="006C7EE6" w:rsidRDefault="0016406C" w:rsidP="00652844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Coffee</w:t>
      </w:r>
    </w:p>
    <w:p w14:paraId="3AC5C197" w14:textId="77777777" w:rsidR="00C73F49" w:rsidRPr="00652844" w:rsidRDefault="00C73F49" w:rsidP="0016406C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06E4C02C" w14:textId="77777777" w:rsidTr="00585E45">
        <w:tc>
          <w:tcPr>
            <w:tcW w:w="714" w:type="pct"/>
          </w:tcPr>
          <w:p w14:paraId="77D39E5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0C6E10E1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758A2DB9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510915E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649B31E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30D5B6EB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11D72CF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6A487BC7" w14:textId="77777777" w:rsidTr="00585E45">
        <w:tc>
          <w:tcPr>
            <w:tcW w:w="714" w:type="pct"/>
          </w:tcPr>
          <w:p w14:paraId="10AD138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5AD3F19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0FE756B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38F67AC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62D1FFE2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2D52732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4F18177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79C17BCC" w14:textId="77777777" w:rsidR="0016406C" w:rsidRPr="00652844" w:rsidRDefault="0016406C" w:rsidP="0016406C">
      <w:pPr>
        <w:rPr>
          <w:rFonts w:asciiTheme="majorHAnsi" w:hAnsiTheme="majorHAnsi" w:cstheme="majorHAnsi"/>
          <w:sz w:val="22"/>
          <w:szCs w:val="22"/>
        </w:rPr>
      </w:pPr>
    </w:p>
    <w:p w14:paraId="412954BA" w14:textId="5550FF52" w:rsidR="00A0059C" w:rsidRPr="006C7EE6" w:rsidRDefault="0035430C" w:rsidP="00652844">
      <w:pPr>
        <w:ind w:left="270"/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18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>a.</w:t>
      </w:r>
      <w:r w:rsidR="00652844" w:rsidRPr="006C7EE6">
        <w:rPr>
          <w:rFonts w:asciiTheme="majorHAnsi" w:hAnsiTheme="majorHAnsi" w:cstheme="majorHAnsi"/>
          <w:b/>
          <w:bCs/>
          <w:sz w:val="22"/>
          <w:szCs w:val="22"/>
        </w:rPr>
        <w:tab/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>If you drink coffee, do you add milk?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Place a 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>tick √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in the box</w:t>
      </w:r>
    </w:p>
    <w:p w14:paraId="5E69DF06" w14:textId="77777777" w:rsidR="00C73F49" w:rsidRPr="00652844" w:rsidRDefault="00C73F49" w:rsidP="00A0059C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4"/>
        <w:gridCol w:w="2905"/>
        <w:gridCol w:w="2905"/>
      </w:tblGrid>
      <w:tr w:rsidR="00A0059C" w:rsidRPr="00652844" w14:paraId="456ADFE7" w14:textId="77777777" w:rsidTr="00A0059C">
        <w:tc>
          <w:tcPr>
            <w:tcW w:w="2904" w:type="dxa"/>
          </w:tcPr>
          <w:p w14:paraId="69A4292D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2905" w:type="dxa"/>
          </w:tcPr>
          <w:p w14:paraId="59CC99BC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o</w:t>
            </w:r>
          </w:p>
        </w:tc>
        <w:tc>
          <w:tcPr>
            <w:tcW w:w="2905" w:type="dxa"/>
          </w:tcPr>
          <w:p w14:paraId="19329AD7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ot applicable</w:t>
            </w:r>
          </w:p>
        </w:tc>
      </w:tr>
      <w:tr w:rsidR="00A0059C" w:rsidRPr="00652844" w14:paraId="0E543CC9" w14:textId="77777777" w:rsidTr="00A0059C">
        <w:tc>
          <w:tcPr>
            <w:tcW w:w="2904" w:type="dxa"/>
          </w:tcPr>
          <w:p w14:paraId="301C8ACB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52055A79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326CADCC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09380097" w14:textId="210DD8C7" w:rsidR="00A0059C" w:rsidRDefault="00A0059C" w:rsidP="00A0059C">
      <w:pPr>
        <w:rPr>
          <w:rFonts w:asciiTheme="majorHAnsi" w:hAnsiTheme="majorHAnsi" w:cstheme="majorHAnsi"/>
          <w:sz w:val="22"/>
          <w:szCs w:val="22"/>
        </w:rPr>
      </w:pPr>
    </w:p>
    <w:p w14:paraId="2B421D77" w14:textId="22712989" w:rsidR="003E5882" w:rsidRDefault="003E5882" w:rsidP="00A0059C">
      <w:pPr>
        <w:rPr>
          <w:rFonts w:asciiTheme="majorHAnsi" w:hAnsiTheme="majorHAnsi" w:cstheme="majorHAnsi"/>
          <w:sz w:val="22"/>
          <w:szCs w:val="22"/>
        </w:rPr>
      </w:pPr>
    </w:p>
    <w:p w14:paraId="6A53354C" w14:textId="15309E39" w:rsidR="003E5882" w:rsidRDefault="003E5882" w:rsidP="00A0059C">
      <w:pPr>
        <w:rPr>
          <w:rFonts w:asciiTheme="majorHAnsi" w:hAnsiTheme="majorHAnsi" w:cstheme="majorHAnsi"/>
          <w:sz w:val="22"/>
          <w:szCs w:val="22"/>
        </w:rPr>
      </w:pPr>
    </w:p>
    <w:p w14:paraId="05329C9E" w14:textId="01AF1DD0" w:rsidR="003E5882" w:rsidRDefault="003E5882" w:rsidP="00A0059C">
      <w:pPr>
        <w:rPr>
          <w:rFonts w:asciiTheme="majorHAnsi" w:hAnsiTheme="majorHAnsi" w:cstheme="majorHAnsi"/>
          <w:sz w:val="22"/>
          <w:szCs w:val="22"/>
        </w:rPr>
      </w:pPr>
    </w:p>
    <w:p w14:paraId="361761D2" w14:textId="77777777" w:rsidR="003E5882" w:rsidRDefault="003E5882" w:rsidP="00A0059C">
      <w:pPr>
        <w:rPr>
          <w:rFonts w:asciiTheme="majorHAnsi" w:hAnsiTheme="majorHAnsi" w:cstheme="majorHAnsi"/>
          <w:sz w:val="22"/>
          <w:szCs w:val="22"/>
        </w:rPr>
      </w:pPr>
    </w:p>
    <w:p w14:paraId="447B463F" w14:textId="376B0AA3" w:rsidR="00A0059C" w:rsidRPr="006C7EE6" w:rsidRDefault="0035430C" w:rsidP="006C7EE6">
      <w:pPr>
        <w:ind w:left="180"/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lastRenderedPageBreak/>
        <w:t>18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>b.</w:t>
      </w:r>
      <w:r w:rsidR="006C7EE6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="006C7EE6" w:rsidRPr="006C7EE6">
        <w:rPr>
          <w:rFonts w:asciiTheme="majorHAnsi" w:hAnsiTheme="majorHAnsi" w:cstheme="majorHAnsi"/>
          <w:b/>
          <w:bCs/>
          <w:sz w:val="22"/>
          <w:szCs w:val="22"/>
        </w:rPr>
        <w:tab/>
        <w:t>I</w:t>
      </w:r>
      <w:r w:rsidR="00A0059C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f you drink coffee, do you add sugar? 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Place a 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>tick √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in the box</w:t>
      </w:r>
    </w:p>
    <w:p w14:paraId="296B7928" w14:textId="77777777" w:rsidR="00C73F49" w:rsidRPr="00652844" w:rsidRDefault="00C73F49" w:rsidP="00A0059C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4"/>
        <w:gridCol w:w="2905"/>
        <w:gridCol w:w="2905"/>
      </w:tblGrid>
      <w:tr w:rsidR="00A0059C" w:rsidRPr="00652844" w14:paraId="6515D891" w14:textId="77777777" w:rsidTr="00A0059C">
        <w:tc>
          <w:tcPr>
            <w:tcW w:w="2904" w:type="dxa"/>
          </w:tcPr>
          <w:p w14:paraId="1B2C4460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2905" w:type="dxa"/>
          </w:tcPr>
          <w:p w14:paraId="0C47C6E8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o</w:t>
            </w:r>
          </w:p>
        </w:tc>
        <w:tc>
          <w:tcPr>
            <w:tcW w:w="2905" w:type="dxa"/>
          </w:tcPr>
          <w:p w14:paraId="38A67651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ot applicable</w:t>
            </w:r>
          </w:p>
        </w:tc>
      </w:tr>
      <w:tr w:rsidR="00A0059C" w:rsidRPr="00652844" w14:paraId="6E4663ED" w14:textId="77777777" w:rsidTr="00A0059C">
        <w:tc>
          <w:tcPr>
            <w:tcW w:w="2904" w:type="dxa"/>
          </w:tcPr>
          <w:p w14:paraId="12221609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40B40533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55385CA1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5A665AA6" w14:textId="2958BF7E" w:rsidR="0016406C" w:rsidRDefault="0016406C">
      <w:pPr>
        <w:rPr>
          <w:rFonts w:asciiTheme="majorHAnsi" w:hAnsiTheme="majorHAnsi" w:cstheme="majorHAnsi"/>
          <w:sz w:val="22"/>
          <w:szCs w:val="22"/>
        </w:rPr>
      </w:pPr>
    </w:p>
    <w:p w14:paraId="6824F03E" w14:textId="7DC78451" w:rsidR="00A0059C" w:rsidRPr="006C7EE6" w:rsidRDefault="0016406C" w:rsidP="006C7EE6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“Other drinks” group.  If you often have another drink that is not listed, give the name and tick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 xml:space="preserve"> √</w:t>
      </w: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how often you have it. </w:t>
      </w:r>
    </w:p>
    <w:p w14:paraId="23B0682D" w14:textId="5868DD08" w:rsidR="0016406C" w:rsidRPr="006C7EE6" w:rsidRDefault="00A0059C" w:rsidP="006C7EE6">
      <w:pPr>
        <w:ind w:left="450"/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Drink </w:t>
      </w:r>
      <w:r w:rsidR="0016406C" w:rsidRPr="006C7EE6">
        <w:rPr>
          <w:rFonts w:asciiTheme="majorHAnsi" w:hAnsiTheme="majorHAnsi" w:cstheme="majorHAnsi"/>
          <w:b/>
          <w:bCs/>
          <w:sz w:val="22"/>
          <w:szCs w:val="22"/>
        </w:rPr>
        <w:t>__________________________________________________</w:t>
      </w:r>
    </w:p>
    <w:p w14:paraId="49F46E9F" w14:textId="77777777" w:rsidR="00A0059C" w:rsidRPr="00652844" w:rsidRDefault="00A0059C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998"/>
        <w:gridCol w:w="1998"/>
        <w:gridCol w:w="2001"/>
        <w:gridCol w:w="2001"/>
        <w:gridCol w:w="2001"/>
        <w:gridCol w:w="1996"/>
      </w:tblGrid>
      <w:tr w:rsidR="0016406C" w:rsidRPr="00652844" w14:paraId="3225D64D" w14:textId="77777777" w:rsidTr="00585E45">
        <w:tc>
          <w:tcPr>
            <w:tcW w:w="714" w:type="pct"/>
          </w:tcPr>
          <w:p w14:paraId="41993FF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 or less than once a month</w:t>
            </w:r>
          </w:p>
        </w:tc>
        <w:tc>
          <w:tcPr>
            <w:tcW w:w="714" w:type="pct"/>
          </w:tcPr>
          <w:p w14:paraId="2F37DAB9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month</w:t>
            </w:r>
          </w:p>
        </w:tc>
        <w:tc>
          <w:tcPr>
            <w:tcW w:w="714" w:type="pct"/>
          </w:tcPr>
          <w:p w14:paraId="0CCEA594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2 times a week</w:t>
            </w:r>
          </w:p>
        </w:tc>
        <w:tc>
          <w:tcPr>
            <w:tcW w:w="715" w:type="pct"/>
          </w:tcPr>
          <w:p w14:paraId="6EB2E558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3-4 times a week</w:t>
            </w:r>
          </w:p>
        </w:tc>
        <w:tc>
          <w:tcPr>
            <w:tcW w:w="715" w:type="pct"/>
          </w:tcPr>
          <w:p w14:paraId="60156537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5-6 times a week</w:t>
            </w:r>
          </w:p>
        </w:tc>
        <w:tc>
          <w:tcPr>
            <w:tcW w:w="715" w:type="pct"/>
          </w:tcPr>
          <w:p w14:paraId="2FD8DFC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15" w:type="pct"/>
          </w:tcPr>
          <w:p w14:paraId="2E0C8A6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16406C" w:rsidRPr="00652844" w14:paraId="41A3A5C1" w14:textId="77777777" w:rsidTr="00585E45">
        <w:tc>
          <w:tcPr>
            <w:tcW w:w="714" w:type="pct"/>
          </w:tcPr>
          <w:p w14:paraId="709B15BF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089E2F0F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4" w:type="pct"/>
          </w:tcPr>
          <w:p w14:paraId="378010D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4713D3E3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5EB490FE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502B3ED5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15" w:type="pct"/>
          </w:tcPr>
          <w:p w14:paraId="26165410" w14:textId="77777777" w:rsidR="0016406C" w:rsidRPr="00652844" w:rsidRDefault="0016406C" w:rsidP="0016406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01CC368B" w14:textId="1CF2DC45" w:rsidR="00A0059C" w:rsidRPr="00652844" w:rsidRDefault="00A0059C">
      <w:pPr>
        <w:rPr>
          <w:rFonts w:asciiTheme="majorHAnsi" w:hAnsiTheme="majorHAnsi" w:cstheme="majorHAnsi"/>
          <w:b/>
          <w:sz w:val="22"/>
          <w:szCs w:val="22"/>
        </w:rPr>
      </w:pPr>
    </w:p>
    <w:p w14:paraId="01EE84F6" w14:textId="6E35724F" w:rsidR="00A948A0" w:rsidRDefault="00A948A0" w:rsidP="00E763D9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sz w:val="22"/>
          <w:szCs w:val="22"/>
        </w:rPr>
      </w:pPr>
      <w:r w:rsidRPr="006C7EE6">
        <w:rPr>
          <w:rFonts w:asciiTheme="majorHAnsi" w:hAnsiTheme="majorHAnsi" w:cstheme="majorHAnsi"/>
          <w:b/>
          <w:sz w:val="22"/>
          <w:szCs w:val="22"/>
        </w:rPr>
        <w:t>During the last 7 days, how often did you drink any of the following?</w:t>
      </w:r>
    </w:p>
    <w:p w14:paraId="38427A45" w14:textId="77777777" w:rsidR="00E763D9" w:rsidRPr="006C7EE6" w:rsidRDefault="00E763D9" w:rsidP="00E763D9">
      <w:pPr>
        <w:pStyle w:val="ListParagraph"/>
        <w:rPr>
          <w:rFonts w:asciiTheme="majorHAnsi" w:hAnsiTheme="majorHAnsi" w:cstheme="majorHAnsi"/>
          <w:b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79"/>
        <w:gridCol w:w="2121"/>
        <w:gridCol w:w="2127"/>
        <w:gridCol w:w="2127"/>
        <w:gridCol w:w="2116"/>
        <w:gridCol w:w="2124"/>
      </w:tblGrid>
      <w:tr w:rsidR="00A948A0" w:rsidRPr="00652844" w14:paraId="24D4EC5E" w14:textId="77777777" w:rsidTr="003E5882">
        <w:tc>
          <w:tcPr>
            <w:tcW w:w="1207" w:type="pct"/>
          </w:tcPr>
          <w:p w14:paraId="366F8ECF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8" w:type="pct"/>
          </w:tcPr>
          <w:p w14:paraId="70C672F1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one in last 7 days</w:t>
            </w:r>
          </w:p>
        </w:tc>
        <w:tc>
          <w:tcPr>
            <w:tcW w:w="760" w:type="pct"/>
          </w:tcPr>
          <w:p w14:paraId="08346CEF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week</w:t>
            </w:r>
          </w:p>
        </w:tc>
        <w:tc>
          <w:tcPr>
            <w:tcW w:w="760" w:type="pct"/>
          </w:tcPr>
          <w:p w14:paraId="5E43B728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4-5 times a week </w:t>
            </w:r>
          </w:p>
        </w:tc>
        <w:tc>
          <w:tcPr>
            <w:tcW w:w="756" w:type="pct"/>
          </w:tcPr>
          <w:p w14:paraId="66D66B6C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59" w:type="pct"/>
          </w:tcPr>
          <w:p w14:paraId="4AE3EBAB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A948A0" w:rsidRPr="00652844" w14:paraId="0C7944DA" w14:textId="77777777" w:rsidTr="003E5882">
        <w:tc>
          <w:tcPr>
            <w:tcW w:w="1207" w:type="pct"/>
          </w:tcPr>
          <w:p w14:paraId="177CA58C" w14:textId="5CF14FE3" w:rsidR="00A948A0" w:rsidRPr="00652844" w:rsidRDefault="00E57F7F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="0035430C" w:rsidRPr="00652844">
              <w:rPr>
                <w:rFonts w:asciiTheme="majorHAnsi" w:hAnsiTheme="majorHAnsi" w:cstheme="majorHAnsi"/>
                <w:sz w:val="22"/>
                <w:szCs w:val="22"/>
              </w:rPr>
              <w:t>0a</w:t>
            </w: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Milk</w:t>
            </w:r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, plain/unflavoured </w:t>
            </w:r>
          </w:p>
          <w:p w14:paraId="23E7A5B5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8" w:type="pct"/>
          </w:tcPr>
          <w:p w14:paraId="08CCCCED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33DE4E1B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72672983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6" w:type="pct"/>
          </w:tcPr>
          <w:p w14:paraId="7AB08045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9" w:type="pct"/>
          </w:tcPr>
          <w:p w14:paraId="6035D6AB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17AEDD5D" w14:textId="77777777" w:rsidTr="003E5882">
        <w:tc>
          <w:tcPr>
            <w:tcW w:w="1207" w:type="pct"/>
          </w:tcPr>
          <w:p w14:paraId="235313CC" w14:textId="0BC6C01E" w:rsidR="00A948A0" w:rsidRPr="00652844" w:rsidRDefault="00E57F7F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="0035430C" w:rsidRPr="00652844">
              <w:rPr>
                <w:rFonts w:asciiTheme="majorHAnsi" w:hAnsiTheme="majorHAnsi" w:cstheme="majorHAnsi"/>
                <w:sz w:val="22"/>
                <w:szCs w:val="22"/>
              </w:rPr>
              <w:t>0b</w:t>
            </w: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Chocolate</w:t>
            </w:r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milk or other flavoured milk</w:t>
            </w:r>
          </w:p>
        </w:tc>
        <w:tc>
          <w:tcPr>
            <w:tcW w:w="758" w:type="pct"/>
          </w:tcPr>
          <w:p w14:paraId="452B4037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274B6648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129FAC01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6" w:type="pct"/>
          </w:tcPr>
          <w:p w14:paraId="12965FA8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9" w:type="pct"/>
          </w:tcPr>
          <w:p w14:paraId="2DE079D6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40074307" w14:textId="77777777" w:rsidTr="003E5882">
        <w:tc>
          <w:tcPr>
            <w:tcW w:w="1207" w:type="pct"/>
          </w:tcPr>
          <w:p w14:paraId="2A6EEB5D" w14:textId="70EE4463" w:rsidR="00A948A0" w:rsidRPr="00652844" w:rsidRDefault="00E57F7F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="0035430C" w:rsidRPr="00652844">
              <w:rPr>
                <w:rFonts w:asciiTheme="majorHAnsi" w:hAnsiTheme="majorHAnsi" w:cstheme="majorHAnsi"/>
                <w:sz w:val="22"/>
                <w:szCs w:val="22"/>
              </w:rPr>
              <w:t>0c</w:t>
            </w: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proofErr w:type="gramStart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Standard  soft</w:t>
            </w:r>
            <w:proofErr w:type="gramEnd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drinks or other fizzy </w:t>
            </w:r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>drinks (</w:t>
            </w:r>
            <w:proofErr w:type="spellStart"/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>eg</w:t>
            </w:r>
            <w:proofErr w:type="spellEnd"/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Coke, Sprite, Fanta)</w:t>
            </w:r>
          </w:p>
        </w:tc>
        <w:tc>
          <w:tcPr>
            <w:tcW w:w="758" w:type="pct"/>
          </w:tcPr>
          <w:p w14:paraId="7C48198F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75098DCA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0A916E8E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6" w:type="pct"/>
          </w:tcPr>
          <w:p w14:paraId="084AEDEB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9" w:type="pct"/>
          </w:tcPr>
          <w:p w14:paraId="3D9609EB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1618D4E5" w14:textId="77777777" w:rsidTr="003E5882">
        <w:tc>
          <w:tcPr>
            <w:tcW w:w="1207" w:type="pct"/>
          </w:tcPr>
          <w:p w14:paraId="71A34865" w14:textId="6958F5D8" w:rsidR="00A948A0" w:rsidRPr="00652844" w:rsidRDefault="0035430C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0d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Diet drinks / Artificially sweetened drinks </w:t>
            </w:r>
            <w:proofErr w:type="spellStart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eg</w:t>
            </w:r>
            <w:proofErr w:type="spellEnd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Diet Coke, Coke Zero</w:t>
            </w:r>
          </w:p>
        </w:tc>
        <w:tc>
          <w:tcPr>
            <w:tcW w:w="758" w:type="pct"/>
          </w:tcPr>
          <w:p w14:paraId="201D3744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1BDDE6D3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2AECEC31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6" w:type="pct"/>
          </w:tcPr>
          <w:p w14:paraId="5E2DEED6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9" w:type="pct"/>
          </w:tcPr>
          <w:p w14:paraId="23307C2F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10B3EF41" w14:textId="77777777" w:rsidTr="003E5882">
        <w:tc>
          <w:tcPr>
            <w:tcW w:w="1207" w:type="pct"/>
          </w:tcPr>
          <w:p w14:paraId="51AC030C" w14:textId="1E93ACD8" w:rsidR="00A948A0" w:rsidRPr="00652844" w:rsidRDefault="0035430C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0e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Juice </w:t>
            </w:r>
            <w:proofErr w:type="spellStart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eg</w:t>
            </w:r>
            <w:proofErr w:type="spellEnd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fresh orange juice, juices such as </w:t>
            </w:r>
            <w:proofErr w:type="spellStart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McCoys</w:t>
            </w:r>
            <w:proofErr w:type="spellEnd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, Robinsons, Keri</w:t>
            </w:r>
          </w:p>
        </w:tc>
        <w:tc>
          <w:tcPr>
            <w:tcW w:w="758" w:type="pct"/>
          </w:tcPr>
          <w:p w14:paraId="4EFDC37E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78419455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06E47FBC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6" w:type="pct"/>
          </w:tcPr>
          <w:p w14:paraId="070516B5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9" w:type="pct"/>
          </w:tcPr>
          <w:p w14:paraId="6944D533" w14:textId="77777777" w:rsidR="00A948A0" w:rsidRPr="00652844" w:rsidRDefault="00A948A0" w:rsidP="00B77CE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0EE11FB5" w14:textId="77777777" w:rsidTr="003E5882">
        <w:tc>
          <w:tcPr>
            <w:tcW w:w="1207" w:type="pct"/>
          </w:tcPr>
          <w:p w14:paraId="61EE4F67" w14:textId="1B35DDC7" w:rsidR="00A948A0" w:rsidRPr="00652844" w:rsidRDefault="0035430C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0f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Fruit drinks (Ribena, </w:t>
            </w:r>
            <w:proofErr w:type="spellStart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Raro</w:t>
            </w:r>
            <w:proofErr w:type="spellEnd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, Just juice, etc - not 100% juice)</w:t>
            </w:r>
          </w:p>
        </w:tc>
        <w:tc>
          <w:tcPr>
            <w:tcW w:w="758" w:type="pct"/>
          </w:tcPr>
          <w:p w14:paraId="0E690481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6DDE736C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09FED6AC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6" w:type="pct"/>
          </w:tcPr>
          <w:p w14:paraId="107E2F46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9" w:type="pct"/>
          </w:tcPr>
          <w:p w14:paraId="53E8390A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E5882" w:rsidRPr="00652844" w14:paraId="0E7B4F33" w14:textId="77777777" w:rsidTr="003E5882">
        <w:tc>
          <w:tcPr>
            <w:tcW w:w="1207" w:type="pct"/>
          </w:tcPr>
          <w:p w14:paraId="6483FE11" w14:textId="77777777" w:rsidR="003E5882" w:rsidRPr="00652844" w:rsidRDefault="003E5882" w:rsidP="004E0EF9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8" w:type="pct"/>
          </w:tcPr>
          <w:p w14:paraId="36B6CC76" w14:textId="77777777" w:rsidR="003E5882" w:rsidRPr="00652844" w:rsidRDefault="003E5882" w:rsidP="004E0E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one in last 7 days</w:t>
            </w:r>
          </w:p>
        </w:tc>
        <w:tc>
          <w:tcPr>
            <w:tcW w:w="760" w:type="pct"/>
          </w:tcPr>
          <w:p w14:paraId="1DCE8F21" w14:textId="77777777" w:rsidR="003E5882" w:rsidRPr="00652844" w:rsidRDefault="003E5882" w:rsidP="004E0E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week</w:t>
            </w:r>
          </w:p>
        </w:tc>
        <w:tc>
          <w:tcPr>
            <w:tcW w:w="760" w:type="pct"/>
          </w:tcPr>
          <w:p w14:paraId="1855AAAD" w14:textId="77777777" w:rsidR="003E5882" w:rsidRPr="00652844" w:rsidRDefault="003E5882" w:rsidP="004E0E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4-5 times a week </w:t>
            </w:r>
          </w:p>
        </w:tc>
        <w:tc>
          <w:tcPr>
            <w:tcW w:w="756" w:type="pct"/>
          </w:tcPr>
          <w:p w14:paraId="29815F7A" w14:textId="77777777" w:rsidR="003E5882" w:rsidRPr="00652844" w:rsidRDefault="003E5882" w:rsidP="004E0E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759" w:type="pct"/>
          </w:tcPr>
          <w:p w14:paraId="6338A0BD" w14:textId="77777777" w:rsidR="003E5882" w:rsidRPr="00652844" w:rsidRDefault="003E5882" w:rsidP="004E0EF9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AF2CFE" w:rsidRPr="00652844" w14:paraId="170B5CC5" w14:textId="77777777" w:rsidTr="003E5882">
        <w:tc>
          <w:tcPr>
            <w:tcW w:w="1207" w:type="pct"/>
          </w:tcPr>
          <w:p w14:paraId="0FD22DD0" w14:textId="1A787A08" w:rsidR="00AF2CFE" w:rsidRPr="00652844" w:rsidRDefault="0035430C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0g.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Fruit drink from concentrate or cordial </w:t>
            </w:r>
            <w:proofErr w:type="spellStart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eg</w:t>
            </w:r>
            <w:proofErr w:type="spellEnd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Just Juice, Ribena</w:t>
            </w:r>
          </w:p>
        </w:tc>
        <w:tc>
          <w:tcPr>
            <w:tcW w:w="758" w:type="pct"/>
          </w:tcPr>
          <w:p w14:paraId="0D34393E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2784A73D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27108CFA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6" w:type="pct"/>
          </w:tcPr>
          <w:p w14:paraId="40FD270A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9" w:type="pct"/>
          </w:tcPr>
          <w:p w14:paraId="4ACF8AC4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6026DE" w:rsidRPr="00652844" w14:paraId="6A6C1C67" w14:textId="77777777" w:rsidTr="003E5882">
        <w:tc>
          <w:tcPr>
            <w:tcW w:w="1207" w:type="pct"/>
          </w:tcPr>
          <w:p w14:paraId="562F4B01" w14:textId="24BB5804" w:rsidR="006026DE" w:rsidRPr="00652844" w:rsidRDefault="0035430C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0h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6026DE" w:rsidRPr="00652844">
              <w:rPr>
                <w:rFonts w:asciiTheme="majorHAnsi" w:hAnsiTheme="majorHAnsi" w:cstheme="majorHAnsi"/>
                <w:sz w:val="22"/>
                <w:szCs w:val="22"/>
              </w:rPr>
              <w:t>Tap water</w:t>
            </w:r>
          </w:p>
        </w:tc>
        <w:tc>
          <w:tcPr>
            <w:tcW w:w="758" w:type="pct"/>
          </w:tcPr>
          <w:p w14:paraId="6F5D4232" w14:textId="77777777" w:rsidR="006026DE" w:rsidRPr="00652844" w:rsidRDefault="006026D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67C17A63" w14:textId="77777777" w:rsidR="006026DE" w:rsidRPr="00652844" w:rsidRDefault="006026D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04811C55" w14:textId="77777777" w:rsidR="006026DE" w:rsidRPr="00652844" w:rsidRDefault="006026D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6" w:type="pct"/>
          </w:tcPr>
          <w:p w14:paraId="68289FB9" w14:textId="77777777" w:rsidR="006026DE" w:rsidRPr="00652844" w:rsidRDefault="006026D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9" w:type="pct"/>
          </w:tcPr>
          <w:p w14:paraId="79847AE8" w14:textId="77777777" w:rsidR="006026DE" w:rsidRPr="00652844" w:rsidRDefault="006026D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F2CFE" w:rsidRPr="00652844" w14:paraId="0632265A" w14:textId="77777777" w:rsidTr="003E5882">
        <w:tc>
          <w:tcPr>
            <w:tcW w:w="1207" w:type="pct"/>
          </w:tcPr>
          <w:p w14:paraId="4951AFD3" w14:textId="5CB7849C" w:rsidR="00AF2CFE" w:rsidRPr="00652844" w:rsidRDefault="0035430C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0i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Plain </w:t>
            </w:r>
            <w:r w:rsidR="006026DE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bottled </w:t>
            </w:r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water </w:t>
            </w:r>
            <w:proofErr w:type="spellStart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eg</w:t>
            </w:r>
            <w:proofErr w:type="spellEnd"/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Pump, H2go</w:t>
            </w:r>
          </w:p>
        </w:tc>
        <w:tc>
          <w:tcPr>
            <w:tcW w:w="758" w:type="pct"/>
          </w:tcPr>
          <w:p w14:paraId="5DD30EF0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04F0EC80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29AD9FC7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6" w:type="pct"/>
          </w:tcPr>
          <w:p w14:paraId="04D74E64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9" w:type="pct"/>
          </w:tcPr>
          <w:p w14:paraId="52E7158A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F2CFE" w:rsidRPr="00652844" w14:paraId="7DF7E4F1" w14:textId="77777777" w:rsidTr="003E5882">
        <w:tc>
          <w:tcPr>
            <w:tcW w:w="1207" w:type="pct"/>
          </w:tcPr>
          <w:p w14:paraId="0456399F" w14:textId="6C949B2E" w:rsidR="00AF2CFE" w:rsidRPr="00652844" w:rsidRDefault="0035430C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0j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Flavoured water</w:t>
            </w:r>
          </w:p>
        </w:tc>
        <w:tc>
          <w:tcPr>
            <w:tcW w:w="758" w:type="pct"/>
          </w:tcPr>
          <w:p w14:paraId="7AED48BF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7C0CCC3B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60" w:type="pct"/>
          </w:tcPr>
          <w:p w14:paraId="1203F596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6" w:type="pct"/>
          </w:tcPr>
          <w:p w14:paraId="3CF1429A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59" w:type="pct"/>
          </w:tcPr>
          <w:p w14:paraId="0E94CFE3" w14:textId="77777777" w:rsidR="00AF2CFE" w:rsidRPr="00652844" w:rsidRDefault="00AF2CFE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3B3FFE5C" w14:textId="77777777" w:rsidR="003E5882" w:rsidRDefault="003E5882" w:rsidP="003E5882">
      <w:pPr>
        <w:pStyle w:val="ListParagraph"/>
        <w:rPr>
          <w:rFonts w:asciiTheme="majorHAnsi" w:hAnsiTheme="majorHAnsi" w:cstheme="majorHAnsi"/>
          <w:b/>
          <w:bCs/>
          <w:sz w:val="22"/>
          <w:szCs w:val="22"/>
        </w:rPr>
      </w:pPr>
    </w:p>
    <w:p w14:paraId="2B082D39" w14:textId="702E4CAA" w:rsidR="00E1253A" w:rsidRPr="006C7EE6" w:rsidRDefault="00E1253A" w:rsidP="006C7EE6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During the last 7 days, did you get a drink from any of these places?</w:t>
      </w:r>
    </w:p>
    <w:p w14:paraId="5FD79CE9" w14:textId="4BB222BC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15"/>
        <w:gridCol w:w="2315"/>
        <w:gridCol w:w="2315"/>
        <w:gridCol w:w="2315"/>
        <w:gridCol w:w="2317"/>
        <w:gridCol w:w="2317"/>
      </w:tblGrid>
      <w:tr w:rsidR="00A948A0" w:rsidRPr="00652844" w14:paraId="16BCCA9D" w14:textId="77777777" w:rsidTr="00585E45">
        <w:tc>
          <w:tcPr>
            <w:tcW w:w="863" w:type="pct"/>
          </w:tcPr>
          <w:p w14:paraId="73BBBD65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7" w:type="pct"/>
          </w:tcPr>
          <w:p w14:paraId="045DB5CB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one in last 7 days</w:t>
            </w:r>
          </w:p>
        </w:tc>
        <w:tc>
          <w:tcPr>
            <w:tcW w:w="827" w:type="pct"/>
          </w:tcPr>
          <w:p w14:paraId="1A13E804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1-3 times a week</w:t>
            </w:r>
          </w:p>
        </w:tc>
        <w:tc>
          <w:tcPr>
            <w:tcW w:w="827" w:type="pct"/>
          </w:tcPr>
          <w:p w14:paraId="08B8AEEF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4-5 times a week </w:t>
            </w:r>
          </w:p>
        </w:tc>
        <w:tc>
          <w:tcPr>
            <w:tcW w:w="828" w:type="pct"/>
          </w:tcPr>
          <w:p w14:paraId="301BB342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nce a day</w:t>
            </w:r>
          </w:p>
        </w:tc>
        <w:tc>
          <w:tcPr>
            <w:tcW w:w="828" w:type="pct"/>
          </w:tcPr>
          <w:p w14:paraId="31B8B9CD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 or more times a day</w:t>
            </w:r>
          </w:p>
        </w:tc>
      </w:tr>
      <w:tr w:rsidR="00A948A0" w:rsidRPr="00652844" w14:paraId="579FEF95" w14:textId="77777777" w:rsidTr="00585E45">
        <w:tc>
          <w:tcPr>
            <w:tcW w:w="863" w:type="pct"/>
          </w:tcPr>
          <w:p w14:paraId="63B5940B" w14:textId="5C2AA44B" w:rsidR="00A948A0" w:rsidRPr="00652844" w:rsidRDefault="0035430C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21a. </w:t>
            </w:r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A</w:t>
            </w:r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gramStart"/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>fast food</w:t>
            </w:r>
            <w:proofErr w:type="gramEnd"/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place (</w:t>
            </w:r>
            <w:proofErr w:type="spellStart"/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>eg</w:t>
            </w:r>
            <w:proofErr w:type="spellEnd"/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McDonalds, KFC, Burger King, Subway, Pizza Hut)</w:t>
            </w:r>
          </w:p>
        </w:tc>
        <w:tc>
          <w:tcPr>
            <w:tcW w:w="827" w:type="pct"/>
          </w:tcPr>
          <w:p w14:paraId="47FD4DE0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7" w:type="pct"/>
          </w:tcPr>
          <w:p w14:paraId="5BA16915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7" w:type="pct"/>
          </w:tcPr>
          <w:p w14:paraId="5A493B3F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8" w:type="pct"/>
          </w:tcPr>
          <w:p w14:paraId="4672B9F3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8" w:type="pct"/>
          </w:tcPr>
          <w:p w14:paraId="3A5485DB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4E7DB9CB" w14:textId="77777777" w:rsidTr="00585E45">
        <w:tc>
          <w:tcPr>
            <w:tcW w:w="863" w:type="pct"/>
          </w:tcPr>
          <w:p w14:paraId="2DB71CD8" w14:textId="2F58289D" w:rsidR="00A948A0" w:rsidRPr="00652844" w:rsidRDefault="0035430C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1b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O</w:t>
            </w:r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ther takeaways or fast-food shops (fish &amp; chips, </w:t>
            </w:r>
            <w:r w:rsidR="00484761" w:rsidRPr="00652844">
              <w:rPr>
                <w:rFonts w:asciiTheme="majorHAnsi" w:hAnsiTheme="majorHAnsi" w:cstheme="majorHAnsi"/>
                <w:sz w:val="22"/>
                <w:szCs w:val="22"/>
              </w:rPr>
              <w:t>Chinese</w:t>
            </w:r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takeaways)</w:t>
            </w:r>
          </w:p>
        </w:tc>
        <w:tc>
          <w:tcPr>
            <w:tcW w:w="827" w:type="pct"/>
          </w:tcPr>
          <w:p w14:paraId="64DA4BA8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7" w:type="pct"/>
          </w:tcPr>
          <w:p w14:paraId="259546EC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7" w:type="pct"/>
          </w:tcPr>
          <w:p w14:paraId="6ACE8BDF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8" w:type="pct"/>
          </w:tcPr>
          <w:p w14:paraId="10D8D670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8" w:type="pct"/>
          </w:tcPr>
          <w:p w14:paraId="69A733DE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496B41B1" w14:textId="77777777" w:rsidTr="00585E45">
        <w:tc>
          <w:tcPr>
            <w:tcW w:w="863" w:type="pct"/>
          </w:tcPr>
          <w:p w14:paraId="484D7B09" w14:textId="6368921D" w:rsidR="00A948A0" w:rsidRPr="00652844" w:rsidRDefault="0035430C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1c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Dairy</w:t>
            </w:r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or petrol stations</w:t>
            </w:r>
          </w:p>
        </w:tc>
        <w:tc>
          <w:tcPr>
            <w:tcW w:w="827" w:type="pct"/>
          </w:tcPr>
          <w:p w14:paraId="5F75DD63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7" w:type="pct"/>
          </w:tcPr>
          <w:p w14:paraId="47BB05FE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7" w:type="pct"/>
          </w:tcPr>
          <w:p w14:paraId="6CE1B1BE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8" w:type="pct"/>
          </w:tcPr>
          <w:p w14:paraId="296CC960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8" w:type="pct"/>
          </w:tcPr>
          <w:p w14:paraId="4D762B63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125800C4" w14:textId="77777777" w:rsidTr="00585E45">
        <w:tc>
          <w:tcPr>
            <w:tcW w:w="863" w:type="pct"/>
          </w:tcPr>
          <w:p w14:paraId="32C3FD24" w14:textId="68DED5DE" w:rsidR="00484761" w:rsidRPr="00652844" w:rsidRDefault="0035430C" w:rsidP="0065284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1d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AF2CFE" w:rsidRPr="00652844">
              <w:rPr>
                <w:rFonts w:asciiTheme="majorHAnsi" w:hAnsiTheme="majorHAnsi" w:cstheme="majorHAnsi"/>
                <w:sz w:val="22"/>
                <w:szCs w:val="22"/>
              </w:rPr>
              <w:t>S</w:t>
            </w:r>
            <w:r w:rsidR="00A948A0" w:rsidRPr="00652844">
              <w:rPr>
                <w:rFonts w:asciiTheme="majorHAnsi" w:hAnsiTheme="majorHAnsi" w:cstheme="majorHAnsi"/>
                <w:sz w:val="22"/>
                <w:szCs w:val="22"/>
              </w:rPr>
              <w:t>upermarket</w:t>
            </w:r>
          </w:p>
        </w:tc>
        <w:tc>
          <w:tcPr>
            <w:tcW w:w="827" w:type="pct"/>
          </w:tcPr>
          <w:p w14:paraId="23D31FC1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7" w:type="pct"/>
          </w:tcPr>
          <w:p w14:paraId="7575E223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7" w:type="pct"/>
          </w:tcPr>
          <w:p w14:paraId="46714D4E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8" w:type="pct"/>
          </w:tcPr>
          <w:p w14:paraId="03AF7518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8" w:type="pct"/>
          </w:tcPr>
          <w:p w14:paraId="7D2BBF54" w14:textId="77777777" w:rsidR="00A948A0" w:rsidRPr="00652844" w:rsidRDefault="00A948A0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650C9E" w:rsidRPr="00652844" w14:paraId="7C5BEA51" w14:textId="77777777" w:rsidTr="00585E45">
        <w:tc>
          <w:tcPr>
            <w:tcW w:w="863" w:type="pct"/>
          </w:tcPr>
          <w:p w14:paraId="33FE0EC7" w14:textId="3CA25B2E" w:rsidR="00650C9E" w:rsidRPr="00652844" w:rsidRDefault="0035430C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e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650C9E" w:rsidRPr="00652844">
              <w:rPr>
                <w:rFonts w:asciiTheme="majorHAnsi" w:hAnsiTheme="majorHAnsi" w:cstheme="majorHAnsi"/>
                <w:sz w:val="22"/>
                <w:szCs w:val="22"/>
              </w:rPr>
              <w:t>Somewhere else</w:t>
            </w:r>
          </w:p>
        </w:tc>
        <w:tc>
          <w:tcPr>
            <w:tcW w:w="827" w:type="pct"/>
          </w:tcPr>
          <w:p w14:paraId="3489A7D5" w14:textId="77777777" w:rsidR="00650C9E" w:rsidRPr="00652844" w:rsidRDefault="00650C9E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7" w:type="pct"/>
          </w:tcPr>
          <w:p w14:paraId="1FF8716B" w14:textId="77777777" w:rsidR="00650C9E" w:rsidRPr="00652844" w:rsidRDefault="00650C9E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7" w:type="pct"/>
          </w:tcPr>
          <w:p w14:paraId="1923E3F3" w14:textId="77777777" w:rsidR="00650C9E" w:rsidRPr="00652844" w:rsidRDefault="00650C9E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8" w:type="pct"/>
          </w:tcPr>
          <w:p w14:paraId="10EC9F19" w14:textId="77777777" w:rsidR="00650C9E" w:rsidRPr="00652844" w:rsidRDefault="00650C9E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28" w:type="pct"/>
          </w:tcPr>
          <w:p w14:paraId="60A02FF0" w14:textId="77777777" w:rsidR="00650C9E" w:rsidRPr="00652844" w:rsidRDefault="00650C9E" w:rsidP="00AF2CF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55220D6F" w14:textId="77777777" w:rsidR="00A948A0" w:rsidRPr="00652844" w:rsidRDefault="00A948A0">
      <w:pPr>
        <w:rPr>
          <w:rFonts w:asciiTheme="majorHAnsi" w:hAnsiTheme="majorHAnsi" w:cstheme="majorHAnsi"/>
          <w:sz w:val="22"/>
          <w:szCs w:val="22"/>
        </w:rPr>
      </w:pPr>
    </w:p>
    <w:p w14:paraId="72C9DD18" w14:textId="299623A8" w:rsidR="00AF2CFE" w:rsidRPr="006C7EE6" w:rsidRDefault="00AF2CFE" w:rsidP="006C7EE6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If you answered</w:t>
      </w:r>
      <w:r w:rsidR="00E57F7F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yes</w:t>
      </w:r>
      <w:r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above, when did you get the drink?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Place a 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>tick √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in the box</w:t>
      </w:r>
    </w:p>
    <w:p w14:paraId="43466B1E" w14:textId="77777777" w:rsidR="00AF2CFE" w:rsidRPr="00652844" w:rsidRDefault="00AF2CFE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4"/>
        <w:gridCol w:w="2905"/>
        <w:gridCol w:w="2905"/>
      </w:tblGrid>
      <w:tr w:rsidR="00A0059C" w:rsidRPr="00652844" w14:paraId="2E62C2F7" w14:textId="77777777" w:rsidTr="00A0059C">
        <w:tc>
          <w:tcPr>
            <w:tcW w:w="2904" w:type="dxa"/>
          </w:tcPr>
          <w:p w14:paraId="6584FF72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Before school</w:t>
            </w:r>
          </w:p>
          <w:p w14:paraId="69DF53E9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37A305B6" w14:textId="3D70FF63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After school</w:t>
            </w:r>
          </w:p>
        </w:tc>
        <w:tc>
          <w:tcPr>
            <w:tcW w:w="2905" w:type="dxa"/>
          </w:tcPr>
          <w:p w14:paraId="041ED875" w14:textId="6CFAB2E6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In the evening</w:t>
            </w:r>
          </w:p>
        </w:tc>
      </w:tr>
      <w:tr w:rsidR="00A0059C" w:rsidRPr="00652844" w14:paraId="67DB7D6A" w14:textId="77777777" w:rsidTr="00A0059C">
        <w:tc>
          <w:tcPr>
            <w:tcW w:w="2904" w:type="dxa"/>
          </w:tcPr>
          <w:p w14:paraId="1DDE5BFE" w14:textId="15E39D78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In the weekend</w:t>
            </w:r>
          </w:p>
        </w:tc>
        <w:tc>
          <w:tcPr>
            <w:tcW w:w="2905" w:type="dxa"/>
          </w:tcPr>
          <w:p w14:paraId="05B76CDD" w14:textId="60B813E4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ther (please list)</w:t>
            </w:r>
          </w:p>
          <w:p w14:paraId="767BE614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0A36800F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4533DD33" w14:textId="34E3707E" w:rsidR="00AF2CFE" w:rsidRPr="006C7EE6" w:rsidRDefault="00AF2CFE" w:rsidP="006C7EE6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Were you?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Place a </w:t>
      </w:r>
      <w:r w:rsidR="004A3A79">
        <w:rPr>
          <w:rFonts w:asciiTheme="majorHAnsi" w:hAnsiTheme="majorHAnsi" w:cstheme="majorHAnsi"/>
          <w:b/>
          <w:bCs/>
          <w:sz w:val="22"/>
          <w:szCs w:val="22"/>
        </w:rPr>
        <w:t>tick √</w:t>
      </w:r>
      <w:r w:rsidR="004A3A79" w:rsidRPr="006C7EE6">
        <w:rPr>
          <w:rFonts w:asciiTheme="majorHAnsi" w:hAnsiTheme="majorHAnsi" w:cstheme="majorHAnsi"/>
          <w:b/>
          <w:bCs/>
          <w:sz w:val="22"/>
          <w:szCs w:val="22"/>
        </w:rPr>
        <w:t xml:space="preserve"> in the box</w:t>
      </w:r>
    </w:p>
    <w:p w14:paraId="653AD464" w14:textId="77777777" w:rsidR="00C73F49" w:rsidRPr="00652844" w:rsidRDefault="00C73F49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4"/>
        <w:gridCol w:w="2905"/>
        <w:gridCol w:w="2905"/>
      </w:tblGrid>
      <w:tr w:rsidR="00A0059C" w:rsidRPr="00652844" w14:paraId="4DDB83CE" w14:textId="77777777" w:rsidTr="00A0059C">
        <w:tc>
          <w:tcPr>
            <w:tcW w:w="2904" w:type="dxa"/>
          </w:tcPr>
          <w:p w14:paraId="38646828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Alone</w:t>
            </w:r>
          </w:p>
          <w:p w14:paraId="1130E282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1B6E5D89" w14:textId="5250EBA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With friends</w:t>
            </w:r>
          </w:p>
        </w:tc>
        <w:tc>
          <w:tcPr>
            <w:tcW w:w="2905" w:type="dxa"/>
          </w:tcPr>
          <w:p w14:paraId="74070F1B" w14:textId="272EBFE9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With parents or family</w:t>
            </w:r>
          </w:p>
        </w:tc>
      </w:tr>
      <w:tr w:rsidR="00A0059C" w:rsidRPr="00652844" w14:paraId="56091CB5" w14:textId="77777777" w:rsidTr="00A0059C">
        <w:tc>
          <w:tcPr>
            <w:tcW w:w="2904" w:type="dxa"/>
          </w:tcPr>
          <w:p w14:paraId="55FAFFE4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With brother or sister</w:t>
            </w:r>
          </w:p>
          <w:p w14:paraId="795C5F8E" w14:textId="20291C1F" w:rsidR="00800244" w:rsidRPr="00652844" w:rsidRDefault="00800244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05" w:type="dxa"/>
          </w:tcPr>
          <w:p w14:paraId="67CAD61A" w14:textId="32A0346A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With </w:t>
            </w:r>
            <w:proofErr w:type="gramStart"/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  <w:proofErr w:type="gramEnd"/>
            <w:r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caregiver</w:t>
            </w:r>
          </w:p>
        </w:tc>
        <w:tc>
          <w:tcPr>
            <w:tcW w:w="2905" w:type="dxa"/>
          </w:tcPr>
          <w:p w14:paraId="1E59CCFB" w14:textId="77777777" w:rsidR="00A0059C" w:rsidRPr="00652844" w:rsidRDefault="00A0059C" w:rsidP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Other (please list below)</w:t>
            </w:r>
          </w:p>
          <w:p w14:paraId="6B8485AD" w14:textId="77777777" w:rsidR="00A0059C" w:rsidRPr="00652844" w:rsidRDefault="00A0059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581CD045" w14:textId="695989F2" w:rsidR="00A0059C" w:rsidRDefault="00A0059C">
      <w:pPr>
        <w:rPr>
          <w:rFonts w:asciiTheme="majorHAnsi" w:hAnsiTheme="majorHAnsi" w:cstheme="majorHAnsi"/>
          <w:sz w:val="22"/>
          <w:szCs w:val="22"/>
        </w:rPr>
      </w:pPr>
    </w:p>
    <w:p w14:paraId="166A37F0" w14:textId="5AC2F3E1" w:rsidR="00A948A0" w:rsidRPr="006C7EE6" w:rsidRDefault="00A948A0" w:rsidP="006C7EE6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6C7EE6">
        <w:rPr>
          <w:rFonts w:asciiTheme="majorHAnsi" w:hAnsiTheme="majorHAnsi" w:cstheme="majorHAnsi"/>
          <w:b/>
          <w:bCs/>
          <w:sz w:val="22"/>
          <w:szCs w:val="22"/>
        </w:rPr>
        <w:t>How often are the following available to eat or drink at home?</w:t>
      </w:r>
    </w:p>
    <w:p w14:paraId="03F0B926" w14:textId="77777777" w:rsidR="00A948A0" w:rsidRPr="00652844" w:rsidRDefault="00A948A0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23"/>
        <w:gridCol w:w="2342"/>
        <w:gridCol w:w="2343"/>
        <w:gridCol w:w="2343"/>
        <w:gridCol w:w="2343"/>
      </w:tblGrid>
      <w:tr w:rsidR="00A948A0" w:rsidRPr="00652844" w14:paraId="1F527E02" w14:textId="77777777" w:rsidTr="00585E45">
        <w:tc>
          <w:tcPr>
            <w:tcW w:w="1652" w:type="pct"/>
          </w:tcPr>
          <w:p w14:paraId="44FB9ACE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036EACED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ver</w:t>
            </w:r>
          </w:p>
        </w:tc>
        <w:tc>
          <w:tcPr>
            <w:tcW w:w="837" w:type="pct"/>
          </w:tcPr>
          <w:p w14:paraId="47ECBCA4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Sometimes</w:t>
            </w:r>
          </w:p>
        </w:tc>
        <w:tc>
          <w:tcPr>
            <w:tcW w:w="837" w:type="pct"/>
          </w:tcPr>
          <w:p w14:paraId="600DB06D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Usually</w:t>
            </w:r>
          </w:p>
        </w:tc>
        <w:tc>
          <w:tcPr>
            <w:tcW w:w="837" w:type="pct"/>
          </w:tcPr>
          <w:p w14:paraId="08361F11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Always</w:t>
            </w:r>
          </w:p>
        </w:tc>
      </w:tr>
      <w:tr w:rsidR="00A948A0" w:rsidRPr="00652844" w14:paraId="6AC5F0FA" w14:textId="77777777" w:rsidTr="00585E45">
        <w:tc>
          <w:tcPr>
            <w:tcW w:w="1652" w:type="pct"/>
          </w:tcPr>
          <w:p w14:paraId="3AB8DA5C" w14:textId="5C92201B" w:rsidR="00A948A0" w:rsidRPr="00652844" w:rsidRDefault="0035430C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a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>Milk</w:t>
            </w:r>
          </w:p>
        </w:tc>
        <w:tc>
          <w:tcPr>
            <w:tcW w:w="837" w:type="pct"/>
          </w:tcPr>
          <w:p w14:paraId="609DC7C6" w14:textId="77777777" w:rsidR="00800244" w:rsidRPr="00652844" w:rsidRDefault="00800244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2005D44B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1AAE012A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206F596A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2D4A49BB" w14:textId="77777777" w:rsidTr="00585E45">
        <w:tc>
          <w:tcPr>
            <w:tcW w:w="1652" w:type="pct"/>
          </w:tcPr>
          <w:p w14:paraId="46BA8CDF" w14:textId="6006A88A" w:rsidR="00A948A0" w:rsidRPr="00652844" w:rsidRDefault="0035430C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4b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>Flavoured milk</w:t>
            </w:r>
          </w:p>
        </w:tc>
        <w:tc>
          <w:tcPr>
            <w:tcW w:w="837" w:type="pct"/>
          </w:tcPr>
          <w:p w14:paraId="7DBB3022" w14:textId="77777777" w:rsidR="00800244" w:rsidRPr="00652844" w:rsidRDefault="00800244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1132827D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59C4ABE2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6902D8F6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53A76B19" w14:textId="77777777" w:rsidTr="00585E45">
        <w:tc>
          <w:tcPr>
            <w:tcW w:w="1652" w:type="pct"/>
          </w:tcPr>
          <w:p w14:paraId="15FB6826" w14:textId="2256A171" w:rsidR="00A948A0" w:rsidRPr="00652844" w:rsidRDefault="0035430C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4c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Food milk drinks </w:t>
            </w:r>
            <w:proofErr w:type="spellStart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>eg</w:t>
            </w:r>
            <w:proofErr w:type="spellEnd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Milo, </w:t>
            </w: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Nesquik</w:t>
            </w:r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, Up and </w:t>
            </w:r>
            <w:r w:rsidR="002B122A" w:rsidRPr="00652844">
              <w:rPr>
                <w:rFonts w:asciiTheme="majorHAnsi" w:hAnsiTheme="majorHAnsi" w:cstheme="majorHAnsi"/>
                <w:sz w:val="22"/>
                <w:szCs w:val="22"/>
              </w:rPr>
              <w:t>Smoothies (purchased)</w:t>
            </w:r>
          </w:p>
        </w:tc>
        <w:tc>
          <w:tcPr>
            <w:tcW w:w="837" w:type="pct"/>
          </w:tcPr>
          <w:p w14:paraId="68D72BC8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21B7776B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166CFC98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6E2319F3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3003843A" w14:textId="77777777" w:rsidTr="00585E45">
        <w:tc>
          <w:tcPr>
            <w:tcW w:w="1652" w:type="pct"/>
          </w:tcPr>
          <w:p w14:paraId="58C4869B" w14:textId="02EE033C" w:rsidR="00A948A0" w:rsidRPr="00652844" w:rsidRDefault="00585E45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4e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Smoothie </w:t>
            </w:r>
            <w:r w:rsidR="002B122A" w:rsidRPr="0065284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>made at home</w:t>
            </w:r>
            <w:r w:rsidR="002B122A" w:rsidRPr="0065284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37" w:type="pct"/>
          </w:tcPr>
          <w:p w14:paraId="066CD110" w14:textId="77777777" w:rsidR="00800244" w:rsidRPr="00652844" w:rsidRDefault="00800244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179D03BE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7DA55AF3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4B9F0EB1" w14:textId="77777777" w:rsidR="00A948A0" w:rsidRPr="00652844" w:rsidRDefault="00A948A0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6E21A2" w:rsidRPr="00652844" w14:paraId="201ACEAC" w14:textId="77777777" w:rsidTr="00585E45">
        <w:tc>
          <w:tcPr>
            <w:tcW w:w="1652" w:type="pct"/>
          </w:tcPr>
          <w:p w14:paraId="11F47C71" w14:textId="451D7ADE" w:rsidR="006E21A2" w:rsidRPr="00652844" w:rsidRDefault="00585E45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4f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Fizzy drinks or soft drinks </w:t>
            </w:r>
            <w:proofErr w:type="spellStart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>eg</w:t>
            </w:r>
            <w:proofErr w:type="spellEnd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Coke, Lemonade</w:t>
            </w:r>
          </w:p>
        </w:tc>
        <w:tc>
          <w:tcPr>
            <w:tcW w:w="837" w:type="pct"/>
          </w:tcPr>
          <w:p w14:paraId="6B56A695" w14:textId="77777777" w:rsidR="006E21A2" w:rsidRPr="00652844" w:rsidRDefault="006E21A2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7641906C" w14:textId="77777777" w:rsidR="006E21A2" w:rsidRPr="00652844" w:rsidRDefault="006E21A2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4C4E6776" w14:textId="77777777" w:rsidR="006E21A2" w:rsidRPr="00652844" w:rsidRDefault="006E21A2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76E3E6D1" w14:textId="77777777" w:rsidR="006E21A2" w:rsidRPr="00652844" w:rsidRDefault="006E21A2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6C9C5D4A" w14:textId="77777777" w:rsidTr="00585E45">
        <w:tc>
          <w:tcPr>
            <w:tcW w:w="1652" w:type="pct"/>
          </w:tcPr>
          <w:p w14:paraId="3F7761F1" w14:textId="65EAACE4" w:rsidR="00A948A0" w:rsidRPr="00652844" w:rsidRDefault="00585E45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4g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Artificially sweetened or diet drinks </w:t>
            </w:r>
            <w:proofErr w:type="spellStart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>eg</w:t>
            </w:r>
            <w:proofErr w:type="spellEnd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Diet Coke, Coke Zero</w:t>
            </w:r>
          </w:p>
        </w:tc>
        <w:tc>
          <w:tcPr>
            <w:tcW w:w="837" w:type="pct"/>
          </w:tcPr>
          <w:p w14:paraId="61F54300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191838C9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51472C11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32727918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57F7F" w:rsidRPr="00652844" w14:paraId="4A3C5D7B" w14:textId="77777777" w:rsidTr="00585E45">
        <w:tc>
          <w:tcPr>
            <w:tcW w:w="1652" w:type="pct"/>
          </w:tcPr>
          <w:p w14:paraId="2C8D163C" w14:textId="137337C2" w:rsidR="00E57F7F" w:rsidRPr="00652844" w:rsidRDefault="00585E45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4h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>. Soda stream drink made at home</w:t>
            </w:r>
          </w:p>
        </w:tc>
        <w:tc>
          <w:tcPr>
            <w:tcW w:w="837" w:type="pct"/>
          </w:tcPr>
          <w:p w14:paraId="3B9ACB39" w14:textId="77777777" w:rsidR="00800244" w:rsidRPr="00652844" w:rsidRDefault="00800244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3C7311DD" w14:textId="77777777" w:rsidR="00E57F7F" w:rsidRPr="00652844" w:rsidRDefault="00E57F7F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2581220E" w14:textId="77777777" w:rsidR="00E57F7F" w:rsidRPr="00652844" w:rsidRDefault="00E57F7F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66043399" w14:textId="77777777" w:rsidR="00E57F7F" w:rsidRPr="00652844" w:rsidRDefault="00E57F7F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4511374A" w14:textId="77777777" w:rsidTr="00585E45">
        <w:tc>
          <w:tcPr>
            <w:tcW w:w="1652" w:type="pct"/>
          </w:tcPr>
          <w:p w14:paraId="45B3DC57" w14:textId="54E49FF1" w:rsidR="00A948A0" w:rsidRPr="00652844" w:rsidRDefault="00585E45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4i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>. F</w:t>
            </w:r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ruit juice </w:t>
            </w:r>
            <w:proofErr w:type="spellStart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>eg</w:t>
            </w:r>
            <w:proofErr w:type="spellEnd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>McCoys</w:t>
            </w:r>
            <w:proofErr w:type="spellEnd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>, Robinsons, Keri</w:t>
            </w:r>
          </w:p>
        </w:tc>
        <w:tc>
          <w:tcPr>
            <w:tcW w:w="837" w:type="pct"/>
          </w:tcPr>
          <w:p w14:paraId="2018C435" w14:textId="77777777" w:rsidR="00800244" w:rsidRPr="00652844" w:rsidRDefault="00800244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712BED7B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3D428BC8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3CF95A7D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948A0" w:rsidRPr="00652844" w14:paraId="7EA986A2" w14:textId="77777777" w:rsidTr="00585E45">
        <w:tc>
          <w:tcPr>
            <w:tcW w:w="1652" w:type="pct"/>
          </w:tcPr>
          <w:p w14:paraId="4082EF78" w14:textId="7EB1C30B" w:rsidR="00A948A0" w:rsidRPr="00652844" w:rsidRDefault="00585E45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4j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Fruit drink </w:t>
            </w:r>
            <w:proofErr w:type="spellStart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>eg</w:t>
            </w:r>
            <w:proofErr w:type="spellEnd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Just Juice, Ribena</w:t>
            </w:r>
          </w:p>
        </w:tc>
        <w:tc>
          <w:tcPr>
            <w:tcW w:w="837" w:type="pct"/>
          </w:tcPr>
          <w:p w14:paraId="7A29A369" w14:textId="77777777" w:rsidR="00800244" w:rsidRPr="00652844" w:rsidRDefault="00800244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2A6EE4AA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7B47086C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6F1B200D" w14:textId="77777777" w:rsidR="00A948A0" w:rsidRPr="00652844" w:rsidRDefault="00A948A0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6E21A2" w:rsidRPr="00652844" w14:paraId="789FF255" w14:textId="77777777" w:rsidTr="00585E45">
        <w:tc>
          <w:tcPr>
            <w:tcW w:w="1652" w:type="pct"/>
          </w:tcPr>
          <w:p w14:paraId="489EF50E" w14:textId="38D6C6AA" w:rsidR="006E21A2" w:rsidRPr="00652844" w:rsidRDefault="00585E45" w:rsidP="00650C9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52844">
              <w:rPr>
                <w:rFonts w:asciiTheme="majorHAnsi" w:hAnsiTheme="majorHAnsi" w:cstheme="majorHAnsi"/>
                <w:sz w:val="22"/>
                <w:szCs w:val="22"/>
              </w:rPr>
              <w:t>24k</w:t>
            </w:r>
            <w:r w:rsidR="00E57F7F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Fruit cordial </w:t>
            </w:r>
            <w:proofErr w:type="spellStart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>eg</w:t>
            </w:r>
            <w:proofErr w:type="spellEnd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>Raro</w:t>
            </w:r>
            <w:proofErr w:type="spellEnd"/>
            <w:r w:rsidR="006E21A2" w:rsidRPr="00652844">
              <w:rPr>
                <w:rFonts w:asciiTheme="majorHAnsi" w:hAnsiTheme="majorHAnsi" w:cstheme="majorHAnsi"/>
                <w:sz w:val="22"/>
                <w:szCs w:val="22"/>
              </w:rPr>
              <w:t>, Refresh</w:t>
            </w:r>
          </w:p>
        </w:tc>
        <w:tc>
          <w:tcPr>
            <w:tcW w:w="837" w:type="pct"/>
          </w:tcPr>
          <w:p w14:paraId="152BEBD6" w14:textId="77777777" w:rsidR="00800244" w:rsidRPr="00652844" w:rsidRDefault="00800244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51032ABC" w14:textId="77777777" w:rsidR="006E21A2" w:rsidRPr="00652844" w:rsidRDefault="006E21A2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018B5EC5" w14:textId="77777777" w:rsidR="006E21A2" w:rsidRPr="00652844" w:rsidRDefault="006E21A2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37" w:type="pct"/>
          </w:tcPr>
          <w:p w14:paraId="5ABF5154" w14:textId="77777777" w:rsidR="006E21A2" w:rsidRPr="00652844" w:rsidRDefault="006E21A2" w:rsidP="00A948A0">
            <w:pPr>
              <w:spacing w:before="100" w:beforeAutospacing="1" w:after="100" w:afterAutospacing="1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5BCDC711" w14:textId="288A1019" w:rsidR="00F67A75" w:rsidRDefault="00F67A75" w:rsidP="00F67A75">
      <w:pPr>
        <w:rPr>
          <w:rFonts w:asciiTheme="majorHAnsi" w:hAnsiTheme="majorHAnsi" w:cstheme="majorHAnsi"/>
        </w:rPr>
      </w:pPr>
    </w:p>
    <w:p w14:paraId="1EFC7573" w14:textId="545641DC" w:rsidR="00573D22" w:rsidRPr="00573D22" w:rsidRDefault="00573D22" w:rsidP="00573D22">
      <w:pPr>
        <w:ind w:left="360"/>
        <w:rPr>
          <w:rFonts w:asciiTheme="majorHAnsi" w:hAnsiTheme="majorHAnsi" w:cstheme="majorHAnsi"/>
          <w:b/>
          <w:bCs/>
          <w:sz w:val="22"/>
          <w:szCs w:val="22"/>
        </w:rPr>
      </w:pPr>
      <w:r w:rsidRPr="00573D22">
        <w:rPr>
          <w:rFonts w:asciiTheme="majorHAnsi" w:hAnsiTheme="majorHAnsi" w:cstheme="majorHAnsi"/>
          <w:b/>
          <w:bCs/>
          <w:sz w:val="22"/>
          <w:szCs w:val="22"/>
        </w:rPr>
        <w:t xml:space="preserve">25. </w:t>
      </w:r>
      <w:r w:rsidRPr="00573D22">
        <w:rPr>
          <w:rFonts w:asciiTheme="majorHAnsi" w:hAnsiTheme="majorHAnsi" w:cstheme="majorHAnsi"/>
          <w:b/>
          <w:bCs/>
          <w:sz w:val="22"/>
          <w:szCs w:val="22"/>
        </w:rPr>
        <w:tab/>
        <w:t>How much do you care about drinking healthy drinks? Place a tick √ in the box</w:t>
      </w:r>
    </w:p>
    <w:p w14:paraId="56327413" w14:textId="77777777" w:rsidR="00573D22" w:rsidRPr="00573D22" w:rsidRDefault="00573D22" w:rsidP="00573D22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2892" w:type="pct"/>
        <w:tblLook w:val="04A0" w:firstRow="1" w:lastRow="0" w:firstColumn="1" w:lastColumn="0" w:noHBand="0" w:noVBand="1"/>
      </w:tblPr>
      <w:tblGrid>
        <w:gridCol w:w="2517"/>
        <w:gridCol w:w="2969"/>
        <w:gridCol w:w="2608"/>
      </w:tblGrid>
      <w:tr w:rsidR="00573D22" w:rsidRPr="00573D22" w14:paraId="5D570295" w14:textId="77777777" w:rsidTr="00B72650">
        <w:tc>
          <w:tcPr>
            <w:tcW w:w="1554" w:type="pct"/>
          </w:tcPr>
          <w:p w14:paraId="689BD8B0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Not a lot</w:t>
            </w:r>
          </w:p>
        </w:tc>
        <w:tc>
          <w:tcPr>
            <w:tcW w:w="1834" w:type="pct"/>
          </w:tcPr>
          <w:p w14:paraId="3DD4C555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Sometimes</w:t>
            </w:r>
          </w:p>
        </w:tc>
        <w:tc>
          <w:tcPr>
            <w:tcW w:w="1611" w:type="pct"/>
          </w:tcPr>
          <w:p w14:paraId="26A32F36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A lot</w:t>
            </w:r>
          </w:p>
        </w:tc>
      </w:tr>
      <w:tr w:rsidR="00573D22" w:rsidRPr="00573D22" w14:paraId="7294FCFD" w14:textId="77777777" w:rsidTr="00B72650">
        <w:tc>
          <w:tcPr>
            <w:tcW w:w="1554" w:type="pct"/>
          </w:tcPr>
          <w:p w14:paraId="6E0AF168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34" w:type="pct"/>
          </w:tcPr>
          <w:p w14:paraId="34DC1679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1" w:type="pct"/>
          </w:tcPr>
          <w:p w14:paraId="7A56E4D0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58BA78CF" w14:textId="57DC8B43" w:rsidR="00573D22" w:rsidRDefault="00573D22" w:rsidP="00573D22">
      <w:pPr>
        <w:rPr>
          <w:rFonts w:asciiTheme="majorHAnsi" w:hAnsiTheme="majorHAnsi" w:cstheme="majorHAnsi"/>
          <w:sz w:val="22"/>
          <w:szCs w:val="22"/>
        </w:rPr>
      </w:pPr>
    </w:p>
    <w:p w14:paraId="42D76DAB" w14:textId="77777777" w:rsidR="003E5882" w:rsidRPr="00573D22" w:rsidRDefault="003E5882" w:rsidP="00573D22">
      <w:pPr>
        <w:rPr>
          <w:rFonts w:asciiTheme="majorHAnsi" w:hAnsiTheme="majorHAnsi" w:cstheme="majorHAnsi"/>
          <w:sz w:val="22"/>
          <w:szCs w:val="22"/>
        </w:rPr>
      </w:pPr>
    </w:p>
    <w:p w14:paraId="04B983A1" w14:textId="0F180C7C" w:rsidR="00573D22" w:rsidRPr="00573D22" w:rsidRDefault="00573D22" w:rsidP="00573D22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b/>
          <w:bCs/>
          <w:sz w:val="22"/>
          <w:szCs w:val="22"/>
        </w:rPr>
      </w:pPr>
      <w:r w:rsidRPr="00573D22">
        <w:rPr>
          <w:rFonts w:asciiTheme="majorHAnsi" w:hAnsiTheme="majorHAnsi" w:cstheme="majorHAnsi"/>
          <w:b/>
          <w:bCs/>
          <w:sz w:val="22"/>
          <w:szCs w:val="22"/>
        </w:rPr>
        <w:lastRenderedPageBreak/>
        <w:t>How much do your friends care about drinking healthy drinks? Place a tick √ in the box</w:t>
      </w:r>
    </w:p>
    <w:p w14:paraId="16A3996F" w14:textId="77777777" w:rsidR="00573D22" w:rsidRPr="00573D22" w:rsidRDefault="00573D22" w:rsidP="00573D22">
      <w:pPr>
        <w:pStyle w:val="ListParagraph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2892" w:type="pct"/>
        <w:tblLook w:val="04A0" w:firstRow="1" w:lastRow="0" w:firstColumn="1" w:lastColumn="0" w:noHBand="0" w:noVBand="1"/>
      </w:tblPr>
      <w:tblGrid>
        <w:gridCol w:w="2517"/>
        <w:gridCol w:w="2969"/>
        <w:gridCol w:w="2608"/>
      </w:tblGrid>
      <w:tr w:rsidR="00573D22" w:rsidRPr="00573D22" w14:paraId="4A70D9DA" w14:textId="77777777" w:rsidTr="00B72650">
        <w:tc>
          <w:tcPr>
            <w:tcW w:w="1555" w:type="pct"/>
          </w:tcPr>
          <w:p w14:paraId="5BFB7694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Not a lot</w:t>
            </w:r>
          </w:p>
        </w:tc>
        <w:tc>
          <w:tcPr>
            <w:tcW w:w="1834" w:type="pct"/>
          </w:tcPr>
          <w:p w14:paraId="5900E35B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Sometimes</w:t>
            </w:r>
          </w:p>
        </w:tc>
        <w:tc>
          <w:tcPr>
            <w:tcW w:w="1611" w:type="pct"/>
          </w:tcPr>
          <w:p w14:paraId="121F00DD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A lot</w:t>
            </w:r>
          </w:p>
        </w:tc>
      </w:tr>
      <w:tr w:rsidR="00573D22" w:rsidRPr="00573D22" w14:paraId="788FDFBF" w14:textId="77777777" w:rsidTr="00B72650">
        <w:tc>
          <w:tcPr>
            <w:tcW w:w="1555" w:type="pct"/>
          </w:tcPr>
          <w:p w14:paraId="6662698B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34" w:type="pct"/>
          </w:tcPr>
          <w:p w14:paraId="6877E22B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1" w:type="pct"/>
          </w:tcPr>
          <w:p w14:paraId="5A2C824E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4287946E" w14:textId="22526EC1" w:rsidR="00573D22" w:rsidRDefault="00573D22" w:rsidP="00573D22">
      <w:pPr>
        <w:rPr>
          <w:rFonts w:asciiTheme="majorHAnsi" w:hAnsiTheme="majorHAnsi" w:cstheme="majorHAnsi"/>
          <w:sz w:val="22"/>
          <w:szCs w:val="22"/>
        </w:rPr>
      </w:pPr>
    </w:p>
    <w:p w14:paraId="6656051E" w14:textId="480B64DA" w:rsidR="00573D22" w:rsidRPr="00573D22" w:rsidRDefault="00573D22" w:rsidP="00573D22">
      <w:pPr>
        <w:ind w:left="360"/>
        <w:rPr>
          <w:rFonts w:asciiTheme="majorHAnsi" w:hAnsiTheme="majorHAnsi" w:cstheme="majorHAnsi"/>
          <w:b/>
          <w:bCs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t>27</w:t>
      </w:r>
      <w:r w:rsidRPr="00573D22">
        <w:rPr>
          <w:rFonts w:asciiTheme="majorHAnsi" w:hAnsiTheme="majorHAnsi" w:cstheme="majorHAnsi"/>
          <w:b/>
          <w:bCs/>
          <w:sz w:val="22"/>
          <w:szCs w:val="22"/>
        </w:rPr>
        <w:t xml:space="preserve">. </w:t>
      </w:r>
      <w:r>
        <w:rPr>
          <w:rFonts w:asciiTheme="majorHAnsi" w:hAnsiTheme="majorHAnsi" w:cstheme="majorHAnsi"/>
          <w:b/>
          <w:bCs/>
          <w:sz w:val="22"/>
          <w:szCs w:val="22"/>
        </w:rPr>
        <w:tab/>
      </w:r>
      <w:r w:rsidRPr="00573D22">
        <w:rPr>
          <w:rFonts w:asciiTheme="majorHAnsi" w:hAnsiTheme="majorHAnsi" w:cstheme="majorHAnsi"/>
          <w:b/>
          <w:bCs/>
          <w:sz w:val="22"/>
          <w:szCs w:val="22"/>
        </w:rPr>
        <w:t>Are you encouraged to drink healthy drinks at home? Place a tick √ in the box</w:t>
      </w:r>
    </w:p>
    <w:p w14:paraId="364D2C0D" w14:textId="77777777" w:rsidR="00573D22" w:rsidRPr="00573D22" w:rsidRDefault="00573D22" w:rsidP="00573D22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2924" w:type="pct"/>
        <w:tblLook w:val="04A0" w:firstRow="1" w:lastRow="0" w:firstColumn="1" w:lastColumn="0" w:noHBand="0" w:noVBand="1"/>
      </w:tblPr>
      <w:tblGrid>
        <w:gridCol w:w="2516"/>
        <w:gridCol w:w="2969"/>
        <w:gridCol w:w="2699"/>
      </w:tblGrid>
      <w:tr w:rsidR="00573D22" w:rsidRPr="00573D22" w14:paraId="03B8A839" w14:textId="77777777" w:rsidTr="00B72650">
        <w:tc>
          <w:tcPr>
            <w:tcW w:w="1537" w:type="pct"/>
          </w:tcPr>
          <w:p w14:paraId="0D0F42D8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Not a lot</w:t>
            </w:r>
          </w:p>
        </w:tc>
        <w:tc>
          <w:tcPr>
            <w:tcW w:w="1814" w:type="pct"/>
          </w:tcPr>
          <w:p w14:paraId="1D83FE03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Sometimes</w:t>
            </w:r>
          </w:p>
        </w:tc>
        <w:tc>
          <w:tcPr>
            <w:tcW w:w="1649" w:type="pct"/>
          </w:tcPr>
          <w:p w14:paraId="6BB46CA3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A lot</w:t>
            </w:r>
          </w:p>
        </w:tc>
      </w:tr>
      <w:tr w:rsidR="00573D22" w:rsidRPr="00573D22" w14:paraId="7A5F8659" w14:textId="77777777" w:rsidTr="00B72650">
        <w:tc>
          <w:tcPr>
            <w:tcW w:w="1537" w:type="pct"/>
          </w:tcPr>
          <w:p w14:paraId="5E1A41B0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14" w:type="pct"/>
          </w:tcPr>
          <w:p w14:paraId="3056D282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9" w:type="pct"/>
          </w:tcPr>
          <w:p w14:paraId="0DD68957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3DB209EE" w14:textId="77777777" w:rsidR="00573D22" w:rsidRPr="00573D22" w:rsidRDefault="00573D22" w:rsidP="00573D22">
      <w:pPr>
        <w:rPr>
          <w:rFonts w:asciiTheme="majorHAnsi" w:hAnsiTheme="majorHAnsi" w:cstheme="majorHAnsi"/>
          <w:sz w:val="22"/>
          <w:szCs w:val="22"/>
        </w:rPr>
      </w:pPr>
    </w:p>
    <w:p w14:paraId="7233C434" w14:textId="65A0C05E" w:rsidR="00573D22" w:rsidRPr="00573D22" w:rsidRDefault="00573D22" w:rsidP="00573D22">
      <w:pPr>
        <w:ind w:left="270"/>
        <w:rPr>
          <w:rFonts w:asciiTheme="majorHAnsi" w:hAnsiTheme="majorHAnsi" w:cstheme="majorHAnsi"/>
          <w:b/>
          <w:bCs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t>28</w:t>
      </w:r>
      <w:r w:rsidRPr="00573D22">
        <w:rPr>
          <w:rFonts w:asciiTheme="majorHAnsi" w:hAnsiTheme="majorHAnsi" w:cstheme="majorHAnsi"/>
          <w:b/>
          <w:bCs/>
          <w:sz w:val="22"/>
          <w:szCs w:val="22"/>
        </w:rPr>
        <w:t>. How much does your school encourage you to drink healthy drinks? Place a tick √ in the box</w:t>
      </w:r>
    </w:p>
    <w:p w14:paraId="45AEA6FD" w14:textId="77777777" w:rsidR="00573D22" w:rsidRPr="00573D22" w:rsidRDefault="00573D22" w:rsidP="00573D22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2924" w:type="pct"/>
        <w:tblLook w:val="04A0" w:firstRow="1" w:lastRow="0" w:firstColumn="1" w:lastColumn="0" w:noHBand="0" w:noVBand="1"/>
      </w:tblPr>
      <w:tblGrid>
        <w:gridCol w:w="2516"/>
        <w:gridCol w:w="2969"/>
        <w:gridCol w:w="2699"/>
      </w:tblGrid>
      <w:tr w:rsidR="00573D22" w:rsidRPr="00573D22" w14:paraId="548D4040" w14:textId="77777777" w:rsidTr="00B72650">
        <w:tc>
          <w:tcPr>
            <w:tcW w:w="1537" w:type="pct"/>
          </w:tcPr>
          <w:p w14:paraId="46FAE970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Not a lot</w:t>
            </w:r>
          </w:p>
        </w:tc>
        <w:tc>
          <w:tcPr>
            <w:tcW w:w="1814" w:type="pct"/>
          </w:tcPr>
          <w:p w14:paraId="22DA52EB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Sometimes</w:t>
            </w:r>
          </w:p>
        </w:tc>
        <w:tc>
          <w:tcPr>
            <w:tcW w:w="1649" w:type="pct"/>
          </w:tcPr>
          <w:p w14:paraId="2CABC40F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A lot</w:t>
            </w:r>
          </w:p>
        </w:tc>
      </w:tr>
      <w:tr w:rsidR="00573D22" w:rsidRPr="00573D22" w14:paraId="3EB6CBE8" w14:textId="77777777" w:rsidTr="00B72650">
        <w:tc>
          <w:tcPr>
            <w:tcW w:w="1537" w:type="pct"/>
          </w:tcPr>
          <w:p w14:paraId="49E6B80F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14" w:type="pct"/>
          </w:tcPr>
          <w:p w14:paraId="332FE500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9" w:type="pct"/>
          </w:tcPr>
          <w:p w14:paraId="4F710AC3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05B960CC" w14:textId="77777777" w:rsidR="00573D22" w:rsidRPr="00573D22" w:rsidRDefault="00573D22" w:rsidP="00573D22">
      <w:pPr>
        <w:rPr>
          <w:rFonts w:asciiTheme="majorHAnsi" w:hAnsiTheme="majorHAnsi" w:cstheme="majorHAnsi"/>
          <w:sz w:val="22"/>
          <w:szCs w:val="22"/>
        </w:rPr>
      </w:pPr>
    </w:p>
    <w:p w14:paraId="5EB9D1DB" w14:textId="76AE483F" w:rsidR="00573D22" w:rsidRPr="00573D22" w:rsidRDefault="00573D22" w:rsidP="00573D22">
      <w:pPr>
        <w:ind w:left="270"/>
        <w:rPr>
          <w:rFonts w:asciiTheme="majorHAnsi" w:hAnsiTheme="majorHAnsi" w:cstheme="majorHAnsi"/>
          <w:b/>
          <w:bCs/>
          <w:sz w:val="22"/>
          <w:szCs w:val="22"/>
        </w:rPr>
      </w:pPr>
      <w:r w:rsidRPr="00573D22">
        <w:rPr>
          <w:rFonts w:asciiTheme="majorHAnsi" w:hAnsiTheme="majorHAnsi" w:cstheme="majorHAnsi"/>
          <w:b/>
          <w:bCs/>
          <w:sz w:val="22"/>
          <w:szCs w:val="22"/>
        </w:rPr>
        <w:t>29.</w:t>
      </w:r>
      <w:r w:rsidRPr="00573D22">
        <w:rPr>
          <w:rFonts w:asciiTheme="majorHAnsi" w:hAnsiTheme="majorHAnsi" w:cstheme="majorHAnsi"/>
          <w:b/>
          <w:bCs/>
          <w:sz w:val="22"/>
          <w:szCs w:val="22"/>
        </w:rPr>
        <w:tab/>
        <w:t xml:space="preserve">Tick √ whether you agree, </w:t>
      </w:r>
      <w:proofErr w:type="gramStart"/>
      <w:r w:rsidRPr="00573D22">
        <w:rPr>
          <w:rFonts w:asciiTheme="majorHAnsi" w:hAnsiTheme="majorHAnsi" w:cstheme="majorHAnsi"/>
          <w:b/>
          <w:bCs/>
          <w:sz w:val="22"/>
          <w:szCs w:val="22"/>
        </w:rPr>
        <w:t>disagree</w:t>
      </w:r>
      <w:proofErr w:type="gramEnd"/>
      <w:r w:rsidRPr="00573D22">
        <w:rPr>
          <w:rFonts w:asciiTheme="majorHAnsi" w:hAnsiTheme="majorHAnsi" w:cstheme="majorHAnsi"/>
          <w:b/>
          <w:bCs/>
          <w:sz w:val="22"/>
          <w:szCs w:val="22"/>
        </w:rPr>
        <w:t xml:space="preserve"> or don’t know with the following statements</w:t>
      </w:r>
    </w:p>
    <w:p w14:paraId="19B49F25" w14:textId="77777777" w:rsidR="00573D22" w:rsidRPr="00573D22" w:rsidRDefault="00573D22" w:rsidP="00573D22">
      <w:pPr>
        <w:rPr>
          <w:rFonts w:asciiTheme="majorHAnsi" w:hAnsiTheme="majorHAnsi" w:cstheme="majorHAnsi"/>
          <w:sz w:val="22"/>
          <w:szCs w:val="22"/>
        </w:rPr>
      </w:pPr>
    </w:p>
    <w:p w14:paraId="414A0716" w14:textId="30A692A3" w:rsidR="00573D22" w:rsidRDefault="00573D22" w:rsidP="00573D22">
      <w:pPr>
        <w:ind w:left="270"/>
        <w:rPr>
          <w:rFonts w:asciiTheme="majorHAnsi" w:hAnsiTheme="majorHAnsi" w:cstheme="majorHAnsi"/>
          <w:b/>
          <w:bCs/>
          <w:sz w:val="22"/>
          <w:szCs w:val="22"/>
        </w:rPr>
      </w:pPr>
      <w:r w:rsidRPr="00573D22">
        <w:rPr>
          <w:rFonts w:asciiTheme="majorHAnsi" w:hAnsiTheme="majorHAnsi" w:cstheme="majorHAnsi"/>
          <w:b/>
          <w:bCs/>
          <w:sz w:val="22"/>
          <w:szCs w:val="22"/>
        </w:rPr>
        <w:t>29a. Drinking a sugar-sweetened drink increases my energy intake</w:t>
      </w:r>
    </w:p>
    <w:p w14:paraId="01543D94" w14:textId="77777777" w:rsidR="00573D22" w:rsidRPr="00573D22" w:rsidRDefault="00573D22" w:rsidP="00573D22">
      <w:pPr>
        <w:ind w:left="270"/>
        <w:rPr>
          <w:rFonts w:asciiTheme="majorHAnsi" w:hAnsiTheme="majorHAnsi" w:cstheme="majorHAnsi"/>
          <w:b/>
          <w:bCs/>
          <w:sz w:val="22"/>
          <w:szCs w:val="22"/>
        </w:rPr>
      </w:pPr>
    </w:p>
    <w:tbl>
      <w:tblPr>
        <w:tblStyle w:val="TableGrid"/>
        <w:tblW w:w="2892" w:type="pct"/>
        <w:tblLook w:val="04A0" w:firstRow="1" w:lastRow="0" w:firstColumn="1" w:lastColumn="0" w:noHBand="0" w:noVBand="1"/>
      </w:tblPr>
      <w:tblGrid>
        <w:gridCol w:w="2517"/>
        <w:gridCol w:w="2969"/>
        <w:gridCol w:w="2608"/>
      </w:tblGrid>
      <w:tr w:rsidR="00573D22" w:rsidRPr="00573D22" w14:paraId="38BF7917" w14:textId="77777777" w:rsidTr="00B72650">
        <w:tc>
          <w:tcPr>
            <w:tcW w:w="1554" w:type="pct"/>
          </w:tcPr>
          <w:p w14:paraId="4FFEBD1E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Disagree</w:t>
            </w:r>
          </w:p>
        </w:tc>
        <w:tc>
          <w:tcPr>
            <w:tcW w:w="1834" w:type="pct"/>
          </w:tcPr>
          <w:p w14:paraId="7AAA17D7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Agree</w:t>
            </w:r>
          </w:p>
        </w:tc>
        <w:tc>
          <w:tcPr>
            <w:tcW w:w="1611" w:type="pct"/>
          </w:tcPr>
          <w:p w14:paraId="6A617B2E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Don’t know</w:t>
            </w:r>
          </w:p>
        </w:tc>
      </w:tr>
      <w:tr w:rsidR="00573D22" w:rsidRPr="00573D22" w14:paraId="269208A3" w14:textId="77777777" w:rsidTr="00B72650">
        <w:tc>
          <w:tcPr>
            <w:tcW w:w="1554" w:type="pct"/>
          </w:tcPr>
          <w:p w14:paraId="249537FB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34" w:type="pct"/>
          </w:tcPr>
          <w:p w14:paraId="0B915CBF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1" w:type="pct"/>
          </w:tcPr>
          <w:p w14:paraId="629FC694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4B622C22" w14:textId="77777777" w:rsidR="00573D22" w:rsidRPr="00573D22" w:rsidRDefault="00573D22" w:rsidP="00573D22">
      <w:pPr>
        <w:rPr>
          <w:rFonts w:asciiTheme="majorHAnsi" w:hAnsiTheme="majorHAnsi" w:cstheme="majorHAnsi"/>
          <w:sz w:val="22"/>
          <w:szCs w:val="22"/>
        </w:rPr>
      </w:pPr>
    </w:p>
    <w:p w14:paraId="1043E2CE" w14:textId="6FFADD3F" w:rsidR="00573D22" w:rsidRPr="00573D22" w:rsidRDefault="00573D22" w:rsidP="00573D22">
      <w:pPr>
        <w:ind w:left="180"/>
        <w:rPr>
          <w:rFonts w:asciiTheme="majorHAnsi" w:hAnsiTheme="majorHAnsi" w:cstheme="majorHAnsi"/>
          <w:b/>
          <w:bCs/>
          <w:sz w:val="22"/>
          <w:szCs w:val="22"/>
        </w:rPr>
      </w:pPr>
      <w:r w:rsidRPr="00573D22">
        <w:rPr>
          <w:rFonts w:asciiTheme="majorHAnsi" w:hAnsiTheme="majorHAnsi" w:cstheme="majorHAnsi"/>
          <w:b/>
          <w:bCs/>
          <w:sz w:val="22"/>
          <w:szCs w:val="22"/>
        </w:rPr>
        <w:t>29b. I feel full after drinking a sugar-sweetened drink</w:t>
      </w:r>
    </w:p>
    <w:p w14:paraId="0606A32A" w14:textId="77777777" w:rsidR="00573D22" w:rsidRPr="00573D22" w:rsidRDefault="00573D22" w:rsidP="00573D22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2892" w:type="pct"/>
        <w:tblLook w:val="04A0" w:firstRow="1" w:lastRow="0" w:firstColumn="1" w:lastColumn="0" w:noHBand="0" w:noVBand="1"/>
      </w:tblPr>
      <w:tblGrid>
        <w:gridCol w:w="2517"/>
        <w:gridCol w:w="2969"/>
        <w:gridCol w:w="2608"/>
      </w:tblGrid>
      <w:tr w:rsidR="00573D22" w:rsidRPr="00573D22" w14:paraId="43BF9B9D" w14:textId="77777777" w:rsidTr="00B72650">
        <w:tc>
          <w:tcPr>
            <w:tcW w:w="1554" w:type="pct"/>
          </w:tcPr>
          <w:p w14:paraId="1760B322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Disagree</w:t>
            </w:r>
          </w:p>
        </w:tc>
        <w:tc>
          <w:tcPr>
            <w:tcW w:w="1834" w:type="pct"/>
          </w:tcPr>
          <w:p w14:paraId="73C4DEF6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Agree</w:t>
            </w:r>
          </w:p>
        </w:tc>
        <w:tc>
          <w:tcPr>
            <w:tcW w:w="1611" w:type="pct"/>
          </w:tcPr>
          <w:p w14:paraId="62AA8BBC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Don’t know</w:t>
            </w:r>
          </w:p>
        </w:tc>
      </w:tr>
      <w:tr w:rsidR="00573D22" w:rsidRPr="00573D22" w14:paraId="409D77F9" w14:textId="77777777" w:rsidTr="00B72650">
        <w:tc>
          <w:tcPr>
            <w:tcW w:w="1554" w:type="pct"/>
          </w:tcPr>
          <w:p w14:paraId="28C1BA97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34" w:type="pct"/>
          </w:tcPr>
          <w:p w14:paraId="2B20038E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1" w:type="pct"/>
          </w:tcPr>
          <w:p w14:paraId="06352A1E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74105256" w14:textId="5D971B47" w:rsidR="00573D22" w:rsidRDefault="00573D22" w:rsidP="00573D22">
      <w:pPr>
        <w:rPr>
          <w:rFonts w:asciiTheme="majorHAnsi" w:hAnsiTheme="majorHAnsi" w:cstheme="majorHAnsi"/>
          <w:sz w:val="22"/>
          <w:szCs w:val="22"/>
        </w:rPr>
      </w:pPr>
    </w:p>
    <w:p w14:paraId="08FE4AB0" w14:textId="1E83F7E3" w:rsidR="003E5882" w:rsidRDefault="003E5882" w:rsidP="00573D22">
      <w:pPr>
        <w:rPr>
          <w:rFonts w:asciiTheme="majorHAnsi" w:hAnsiTheme="majorHAnsi" w:cstheme="majorHAnsi"/>
          <w:sz w:val="22"/>
          <w:szCs w:val="22"/>
        </w:rPr>
      </w:pPr>
    </w:p>
    <w:p w14:paraId="47C990E9" w14:textId="1AC9257F" w:rsidR="003E5882" w:rsidRDefault="003E5882" w:rsidP="00573D22">
      <w:pPr>
        <w:rPr>
          <w:rFonts w:asciiTheme="majorHAnsi" w:hAnsiTheme="majorHAnsi" w:cstheme="majorHAnsi"/>
          <w:sz w:val="22"/>
          <w:szCs w:val="22"/>
        </w:rPr>
      </w:pPr>
    </w:p>
    <w:p w14:paraId="31B02D5D" w14:textId="4EC9136A" w:rsidR="003E5882" w:rsidRDefault="003E5882" w:rsidP="00573D22">
      <w:pPr>
        <w:rPr>
          <w:rFonts w:asciiTheme="majorHAnsi" w:hAnsiTheme="majorHAnsi" w:cstheme="majorHAnsi"/>
          <w:sz w:val="22"/>
          <w:szCs w:val="22"/>
        </w:rPr>
      </w:pPr>
    </w:p>
    <w:p w14:paraId="12FAA00E" w14:textId="77777777" w:rsidR="003E5882" w:rsidRPr="00573D22" w:rsidRDefault="003E5882" w:rsidP="00573D22">
      <w:pPr>
        <w:rPr>
          <w:rFonts w:asciiTheme="majorHAnsi" w:hAnsiTheme="majorHAnsi" w:cstheme="majorHAnsi"/>
          <w:sz w:val="22"/>
          <w:szCs w:val="22"/>
        </w:rPr>
      </w:pPr>
    </w:p>
    <w:p w14:paraId="3133A700" w14:textId="0E9045B2" w:rsidR="00573D22" w:rsidRPr="00D229F1" w:rsidRDefault="00D229F1" w:rsidP="00D229F1">
      <w:pPr>
        <w:ind w:left="180"/>
        <w:rPr>
          <w:rFonts w:asciiTheme="majorHAnsi" w:hAnsiTheme="majorHAnsi" w:cstheme="majorHAnsi"/>
          <w:b/>
          <w:bCs/>
          <w:sz w:val="22"/>
          <w:szCs w:val="22"/>
        </w:rPr>
      </w:pPr>
      <w:r w:rsidRPr="00D229F1">
        <w:rPr>
          <w:rFonts w:asciiTheme="majorHAnsi" w:hAnsiTheme="majorHAnsi" w:cstheme="majorHAnsi"/>
          <w:b/>
          <w:bCs/>
          <w:sz w:val="22"/>
          <w:szCs w:val="22"/>
        </w:rPr>
        <w:t>29c</w:t>
      </w:r>
      <w:r w:rsidR="00573D22" w:rsidRPr="00D229F1">
        <w:rPr>
          <w:rFonts w:asciiTheme="majorHAnsi" w:hAnsiTheme="majorHAnsi" w:cstheme="majorHAnsi"/>
          <w:b/>
          <w:bCs/>
          <w:sz w:val="22"/>
          <w:szCs w:val="22"/>
        </w:rPr>
        <w:t xml:space="preserve">. I’ve seen an ad for sugar-sweetened drinks on tv or on a sign recently </w:t>
      </w:r>
    </w:p>
    <w:p w14:paraId="5F19B1A8" w14:textId="77777777" w:rsidR="00573D22" w:rsidRPr="00573D22" w:rsidRDefault="00573D22" w:rsidP="00573D22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2892" w:type="pct"/>
        <w:tblLook w:val="04A0" w:firstRow="1" w:lastRow="0" w:firstColumn="1" w:lastColumn="0" w:noHBand="0" w:noVBand="1"/>
      </w:tblPr>
      <w:tblGrid>
        <w:gridCol w:w="2517"/>
        <w:gridCol w:w="2969"/>
        <w:gridCol w:w="2608"/>
      </w:tblGrid>
      <w:tr w:rsidR="00573D22" w:rsidRPr="00573D22" w14:paraId="76D1BD3C" w14:textId="77777777" w:rsidTr="00B72650">
        <w:tc>
          <w:tcPr>
            <w:tcW w:w="1554" w:type="pct"/>
          </w:tcPr>
          <w:p w14:paraId="259A8B49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Disagree</w:t>
            </w:r>
          </w:p>
        </w:tc>
        <w:tc>
          <w:tcPr>
            <w:tcW w:w="1834" w:type="pct"/>
          </w:tcPr>
          <w:p w14:paraId="34DE32A8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Agree</w:t>
            </w:r>
          </w:p>
        </w:tc>
        <w:tc>
          <w:tcPr>
            <w:tcW w:w="1611" w:type="pct"/>
          </w:tcPr>
          <w:p w14:paraId="4B4A2747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73D22">
              <w:rPr>
                <w:rFonts w:asciiTheme="majorHAnsi" w:hAnsiTheme="majorHAnsi" w:cstheme="majorHAnsi"/>
                <w:sz w:val="22"/>
                <w:szCs w:val="22"/>
              </w:rPr>
              <w:t>Don’t know</w:t>
            </w:r>
          </w:p>
        </w:tc>
      </w:tr>
      <w:tr w:rsidR="00573D22" w:rsidRPr="00573D22" w14:paraId="1EA5ED53" w14:textId="77777777" w:rsidTr="00B72650">
        <w:tc>
          <w:tcPr>
            <w:tcW w:w="1554" w:type="pct"/>
          </w:tcPr>
          <w:p w14:paraId="67559CF5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834" w:type="pct"/>
          </w:tcPr>
          <w:p w14:paraId="5A734E13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11" w:type="pct"/>
          </w:tcPr>
          <w:p w14:paraId="14871E66" w14:textId="77777777" w:rsidR="00573D22" w:rsidRPr="00573D22" w:rsidRDefault="00573D22" w:rsidP="006860EB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5E8E3A74" w14:textId="77777777" w:rsidR="00573D22" w:rsidRPr="00573D22" w:rsidRDefault="00573D22" w:rsidP="00573D22">
      <w:pPr>
        <w:rPr>
          <w:rFonts w:asciiTheme="majorHAnsi" w:hAnsiTheme="majorHAnsi" w:cstheme="majorHAnsi"/>
          <w:sz w:val="22"/>
          <w:szCs w:val="22"/>
        </w:rPr>
      </w:pPr>
    </w:p>
    <w:p w14:paraId="6F844F90" w14:textId="77777777" w:rsidR="003E5882" w:rsidRDefault="003E5882" w:rsidP="00437646">
      <w:pPr>
        <w:jc w:val="center"/>
        <w:rPr>
          <w:b/>
          <w:sz w:val="22"/>
          <w:szCs w:val="22"/>
        </w:rPr>
      </w:pPr>
    </w:p>
    <w:p w14:paraId="42A7751F" w14:textId="77777777" w:rsidR="003E5882" w:rsidRDefault="003E5882" w:rsidP="00437646">
      <w:pPr>
        <w:jc w:val="center"/>
        <w:rPr>
          <w:b/>
          <w:sz w:val="22"/>
          <w:szCs w:val="22"/>
        </w:rPr>
      </w:pPr>
    </w:p>
    <w:p w14:paraId="4CB14524" w14:textId="77777777" w:rsidR="003E5882" w:rsidRDefault="003E5882" w:rsidP="00437646">
      <w:pPr>
        <w:jc w:val="center"/>
        <w:rPr>
          <w:b/>
          <w:sz w:val="22"/>
          <w:szCs w:val="22"/>
        </w:rPr>
      </w:pPr>
    </w:p>
    <w:p w14:paraId="1E8DC5B2" w14:textId="2D450A84" w:rsidR="00437646" w:rsidRPr="00437646" w:rsidRDefault="00437646" w:rsidP="00437646">
      <w:pPr>
        <w:jc w:val="center"/>
        <w:rPr>
          <w:b/>
          <w:sz w:val="22"/>
          <w:szCs w:val="22"/>
        </w:rPr>
      </w:pPr>
      <w:r w:rsidRPr="00437646">
        <w:rPr>
          <w:b/>
          <w:sz w:val="22"/>
          <w:szCs w:val="22"/>
        </w:rPr>
        <w:t>Thank you very much for filling out this questionnaire.</w:t>
      </w:r>
    </w:p>
    <w:p w14:paraId="3FE5FE41" w14:textId="77777777" w:rsidR="00437646" w:rsidRPr="00437646" w:rsidRDefault="00437646" w:rsidP="00437646">
      <w:pPr>
        <w:jc w:val="center"/>
        <w:rPr>
          <w:b/>
          <w:sz w:val="22"/>
          <w:szCs w:val="22"/>
        </w:rPr>
      </w:pPr>
      <w:r w:rsidRPr="00437646">
        <w:rPr>
          <w:b/>
          <w:sz w:val="22"/>
          <w:szCs w:val="22"/>
        </w:rPr>
        <w:t>Please check that you have answered all questions.</w:t>
      </w:r>
    </w:p>
    <w:p w14:paraId="7557CD1D" w14:textId="77777777" w:rsidR="00437646" w:rsidRPr="00437646" w:rsidRDefault="00437646" w:rsidP="00437646">
      <w:pPr>
        <w:jc w:val="center"/>
        <w:rPr>
          <w:b/>
          <w:sz w:val="22"/>
          <w:szCs w:val="22"/>
        </w:rPr>
      </w:pPr>
    </w:p>
    <w:p w14:paraId="4464D901" w14:textId="77777777" w:rsidR="00437646" w:rsidRPr="00437646" w:rsidRDefault="00437646" w:rsidP="00437646">
      <w:pPr>
        <w:jc w:val="center"/>
        <w:rPr>
          <w:b/>
          <w:sz w:val="22"/>
          <w:szCs w:val="22"/>
        </w:rPr>
      </w:pPr>
      <w:r w:rsidRPr="00437646">
        <w:rPr>
          <w:b/>
          <w:sz w:val="22"/>
          <w:szCs w:val="22"/>
        </w:rPr>
        <w:t xml:space="preserve">Have a great day! </w:t>
      </w:r>
      <w:r w:rsidRPr="00437646">
        <w:rPr>
          <w:b/>
          <w:sz w:val="22"/>
          <w:szCs w:val="22"/>
        </w:rPr>
        <w:sym w:font="Wingdings" w:char="F04A"/>
      </w:r>
    </w:p>
    <w:p w14:paraId="3F4B80D6" w14:textId="77777777" w:rsidR="00B46607" w:rsidRPr="00437646" w:rsidRDefault="00B46607" w:rsidP="00437646">
      <w:pPr>
        <w:jc w:val="center"/>
        <w:rPr>
          <w:rFonts w:asciiTheme="majorHAnsi" w:hAnsiTheme="majorHAnsi" w:cstheme="majorHAnsi"/>
          <w:sz w:val="22"/>
          <w:szCs w:val="22"/>
        </w:rPr>
      </w:pPr>
    </w:p>
    <w:sectPr w:rsidR="00B46607" w:rsidRPr="00437646" w:rsidSect="00585E45">
      <w:pgSz w:w="16840" w:h="11900" w:orient="landscape"/>
      <w:pgMar w:top="1701" w:right="1418" w:bottom="1701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E78886" w14:textId="77777777" w:rsidR="00600286" w:rsidRDefault="00600286" w:rsidP="00381065">
      <w:r>
        <w:separator/>
      </w:r>
    </w:p>
  </w:endnote>
  <w:endnote w:type="continuationSeparator" w:id="0">
    <w:p w14:paraId="00733C04" w14:textId="77777777" w:rsidR="00600286" w:rsidRDefault="00600286" w:rsidP="00381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2821BE" w14:textId="77777777" w:rsidR="00A0059C" w:rsidRDefault="00A0059C" w:rsidP="003810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8B0ABF" w14:textId="77777777" w:rsidR="00A0059C" w:rsidRDefault="00A0059C" w:rsidP="003810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F85561" w14:textId="77777777" w:rsidR="00A0059C" w:rsidRDefault="00A0059C" w:rsidP="003810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0244">
      <w:rPr>
        <w:rStyle w:val="PageNumber"/>
        <w:noProof/>
      </w:rPr>
      <w:t>8</w:t>
    </w:r>
    <w:r>
      <w:rPr>
        <w:rStyle w:val="PageNumber"/>
      </w:rPr>
      <w:fldChar w:fldCharType="end"/>
    </w:r>
  </w:p>
  <w:p w14:paraId="169FBBE7" w14:textId="77777777" w:rsidR="00A0059C" w:rsidRDefault="00A0059C" w:rsidP="003810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9462DA" w14:textId="77777777" w:rsidR="00600286" w:rsidRDefault="00600286" w:rsidP="00381065">
      <w:r>
        <w:separator/>
      </w:r>
    </w:p>
  </w:footnote>
  <w:footnote w:type="continuationSeparator" w:id="0">
    <w:p w14:paraId="6861E546" w14:textId="77777777" w:rsidR="00600286" w:rsidRDefault="00600286" w:rsidP="003810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1562FB"/>
    <w:multiLevelType w:val="hybridMultilevel"/>
    <w:tmpl w:val="E2044E2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A328EE"/>
    <w:multiLevelType w:val="hybridMultilevel"/>
    <w:tmpl w:val="1F00964E"/>
    <w:lvl w:ilvl="0" w:tplc="1409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775270"/>
    <w:multiLevelType w:val="hybridMultilevel"/>
    <w:tmpl w:val="3CEA5C8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06C"/>
    <w:rsid w:val="000C4864"/>
    <w:rsid w:val="00146394"/>
    <w:rsid w:val="0016406C"/>
    <w:rsid w:val="002B122A"/>
    <w:rsid w:val="0035430C"/>
    <w:rsid w:val="00381065"/>
    <w:rsid w:val="003B31B7"/>
    <w:rsid w:val="003E5882"/>
    <w:rsid w:val="0043100A"/>
    <w:rsid w:val="00437646"/>
    <w:rsid w:val="00484761"/>
    <w:rsid w:val="004A3A79"/>
    <w:rsid w:val="004C58D1"/>
    <w:rsid w:val="00573D22"/>
    <w:rsid w:val="00585E45"/>
    <w:rsid w:val="00600286"/>
    <w:rsid w:val="006026DE"/>
    <w:rsid w:val="00613C84"/>
    <w:rsid w:val="00650C9E"/>
    <w:rsid w:val="00652844"/>
    <w:rsid w:val="006C7EE6"/>
    <w:rsid w:val="006E21A2"/>
    <w:rsid w:val="00792731"/>
    <w:rsid w:val="00800244"/>
    <w:rsid w:val="00903B3B"/>
    <w:rsid w:val="00972E61"/>
    <w:rsid w:val="00A0059C"/>
    <w:rsid w:val="00A936F1"/>
    <w:rsid w:val="00A948A0"/>
    <w:rsid w:val="00AC579F"/>
    <w:rsid w:val="00AF2CFE"/>
    <w:rsid w:val="00B46607"/>
    <w:rsid w:val="00B72650"/>
    <w:rsid w:val="00B77CE5"/>
    <w:rsid w:val="00BA1996"/>
    <w:rsid w:val="00BF38A1"/>
    <w:rsid w:val="00C01290"/>
    <w:rsid w:val="00C40EF8"/>
    <w:rsid w:val="00C43EE5"/>
    <w:rsid w:val="00C73F49"/>
    <w:rsid w:val="00CB3EE0"/>
    <w:rsid w:val="00CF5863"/>
    <w:rsid w:val="00D229F1"/>
    <w:rsid w:val="00D455C4"/>
    <w:rsid w:val="00DE4459"/>
    <w:rsid w:val="00E1253A"/>
    <w:rsid w:val="00E57F7F"/>
    <w:rsid w:val="00E763D9"/>
    <w:rsid w:val="00ED4DA9"/>
    <w:rsid w:val="00EE5223"/>
    <w:rsid w:val="00F5149A"/>
    <w:rsid w:val="00F67A75"/>
    <w:rsid w:val="00FD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31AECF"/>
  <w14:defaultImageDpi w14:val="300"/>
  <w15:docId w15:val="{8476801F-061B-4B40-A939-29E953B1D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0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0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00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10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1065"/>
  </w:style>
  <w:style w:type="character" w:styleId="PageNumber">
    <w:name w:val="page number"/>
    <w:basedOn w:val="DefaultParagraphFont"/>
    <w:uiPriority w:val="99"/>
    <w:semiHidden/>
    <w:unhideWhenUsed/>
    <w:rsid w:val="00381065"/>
  </w:style>
  <w:style w:type="paragraph" w:styleId="ListParagraph">
    <w:name w:val="List Paragraph"/>
    <w:basedOn w:val="Normal"/>
    <w:uiPriority w:val="34"/>
    <w:qFormat/>
    <w:rsid w:val="00585E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6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8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3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66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6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1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6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38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1</Pages>
  <Words>1268</Words>
  <Characters>722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L</Company>
  <LinksUpToDate>false</LinksUpToDate>
  <CharactersWithSpaces>8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L</dc:creator>
  <cp:lastModifiedBy>Hajar Mazahery</cp:lastModifiedBy>
  <cp:revision>11</cp:revision>
  <dcterms:created xsi:type="dcterms:W3CDTF">2021-07-16T12:33:00Z</dcterms:created>
  <dcterms:modified xsi:type="dcterms:W3CDTF">2021-07-18T05:31:00Z</dcterms:modified>
</cp:coreProperties>
</file>